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D273F" w14:textId="69667A3E" w:rsidR="00C869B3" w:rsidRDefault="00C869B3" w:rsidP="00C869B3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S1. Odds of inpatient mortality with </w:t>
      </w:r>
      <w:r w:rsidR="009D269C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>number of simultaneous vasopressors</w:t>
      </w:r>
      <w:r w:rsidR="000F1557">
        <w:rPr>
          <w:rFonts w:ascii="Arial" w:hAnsi="Arial" w:cs="Arial"/>
          <w:b/>
          <w:bCs/>
        </w:rPr>
        <w:t xml:space="preserve"> with propensity score weighting.</w:t>
      </w:r>
    </w:p>
    <w:p w14:paraId="1D077727" w14:textId="77777777" w:rsidR="00C869B3" w:rsidRPr="00277307" w:rsidRDefault="00C869B3" w:rsidP="00C869B3">
      <w:pPr>
        <w:spacing w:line="240" w:lineRule="auto"/>
        <w:rPr>
          <w:rFonts w:ascii="Arial" w:hAnsi="Arial" w:cs="Arial"/>
          <w:b/>
          <w:bCs/>
        </w:rPr>
      </w:pPr>
      <w:r w:rsidRPr="00277307">
        <w:rPr>
          <w:rFonts w:ascii="Arial" w:hAnsi="Arial" w:cs="Arial"/>
        </w:rPr>
        <w:t>Effect of</w:t>
      </w:r>
      <w:r>
        <w:rPr>
          <w:rFonts w:ascii="Arial" w:hAnsi="Arial" w:cs="Arial"/>
        </w:rPr>
        <w:t xml:space="preserve"> requiring more than one</w:t>
      </w:r>
      <w:r w:rsidRPr="002773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multaneous</w:t>
      </w:r>
      <w:r w:rsidRPr="002773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vaso</w:t>
      </w:r>
      <w:r w:rsidRPr="00277307">
        <w:rPr>
          <w:rFonts w:ascii="Arial" w:hAnsi="Arial" w:cs="Arial"/>
        </w:rPr>
        <w:t xml:space="preserve">pressor post-intubation (24 hours) on </w:t>
      </w:r>
      <w:r>
        <w:rPr>
          <w:rFonts w:ascii="Arial" w:hAnsi="Arial" w:cs="Arial"/>
        </w:rPr>
        <w:t>inpatient mortality</w:t>
      </w:r>
      <w:r w:rsidRPr="002773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</w:t>
      </w:r>
      <w:r w:rsidRPr="00277307">
        <w:rPr>
          <w:rFonts w:ascii="Arial" w:hAnsi="Arial" w:cs="Arial"/>
        </w:rPr>
        <w:t xml:space="preserve"> propensity score weighting. Separate univariate logistic regressions were run for each cohor</w:t>
      </w:r>
      <w:r>
        <w:rPr>
          <w:rFonts w:ascii="Arial" w:hAnsi="Arial" w:cs="Arial"/>
        </w:rPr>
        <w:t>t</w:t>
      </w:r>
      <w:r w:rsidRPr="00277307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pulmonary hypertension</w:t>
      </w:r>
      <w:r w:rsidRPr="00277307">
        <w:rPr>
          <w:rFonts w:ascii="Arial" w:hAnsi="Arial" w:cs="Arial"/>
        </w:rPr>
        <w:t>, control, and total</w:t>
      </w:r>
      <w:r>
        <w:rPr>
          <w:rFonts w:ascii="Arial" w:hAnsi="Arial" w:cs="Arial"/>
        </w:rPr>
        <w:t>.</w:t>
      </w:r>
    </w:p>
    <w:tbl>
      <w:tblPr>
        <w:tblStyle w:val="PlainTable1"/>
        <w:tblW w:w="8365" w:type="dxa"/>
        <w:tblLook w:val="04A0" w:firstRow="1" w:lastRow="0" w:firstColumn="1" w:lastColumn="0" w:noHBand="0" w:noVBand="1"/>
      </w:tblPr>
      <w:tblGrid>
        <w:gridCol w:w="3849"/>
        <w:gridCol w:w="1407"/>
        <w:gridCol w:w="1898"/>
        <w:gridCol w:w="1211"/>
      </w:tblGrid>
      <w:tr w:rsidR="00C869B3" w:rsidRPr="00AB1343" w14:paraId="55BB816C" w14:textId="77777777" w:rsidTr="00521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4272CFC9" w14:textId="0593B120" w:rsidR="00C869B3" w:rsidRPr="00C34472" w:rsidRDefault="003B3412" w:rsidP="00DF66B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vasopresssor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r group</w:t>
            </w:r>
          </w:p>
        </w:tc>
        <w:tc>
          <w:tcPr>
            <w:tcW w:w="1407" w:type="dxa"/>
            <w:vAlign w:val="center"/>
          </w:tcPr>
          <w:p w14:paraId="499A29D6" w14:textId="77777777" w:rsidR="00C869B3" w:rsidRPr="00AB1343" w:rsidRDefault="00C869B3" w:rsidP="00DF66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898" w:type="dxa"/>
            <w:vAlign w:val="center"/>
          </w:tcPr>
          <w:p w14:paraId="3A43CC16" w14:textId="77777777" w:rsidR="00C869B3" w:rsidRPr="00AB1343" w:rsidRDefault="00C869B3" w:rsidP="00DF66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95%CI</w:t>
            </w:r>
          </w:p>
        </w:tc>
        <w:tc>
          <w:tcPr>
            <w:tcW w:w="1211" w:type="dxa"/>
            <w:vAlign w:val="center"/>
          </w:tcPr>
          <w:p w14:paraId="55F93D8F" w14:textId="77777777" w:rsidR="00C869B3" w:rsidRPr="00AB1343" w:rsidRDefault="00C869B3" w:rsidP="00DF66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C869B3" w:rsidRPr="00AB1343" w14:paraId="1EB1BD3F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1560EA59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Pulmonary H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AB1343">
              <w:rPr>
                <w:rFonts w:ascii="Arial" w:hAnsi="Arial" w:cs="Arial"/>
                <w:sz w:val="20"/>
                <w:szCs w:val="20"/>
              </w:rPr>
              <w:t>pertension</w:t>
            </w:r>
          </w:p>
        </w:tc>
        <w:tc>
          <w:tcPr>
            <w:tcW w:w="1407" w:type="dxa"/>
            <w:vAlign w:val="center"/>
          </w:tcPr>
          <w:p w14:paraId="420B1134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3D9FCC8F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36776D88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4F0B7B0D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23B5CE43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multaneous Vaso</w:t>
            </w: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ssors</w:t>
            </w:r>
          </w:p>
        </w:tc>
        <w:tc>
          <w:tcPr>
            <w:tcW w:w="1407" w:type="dxa"/>
            <w:vAlign w:val="center"/>
          </w:tcPr>
          <w:p w14:paraId="10B6B8E9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4CE06A95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5865A8D9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4BDF68DE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067C82FC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 vasopressor</w:t>
            </w:r>
          </w:p>
        </w:tc>
        <w:tc>
          <w:tcPr>
            <w:tcW w:w="1407" w:type="dxa"/>
            <w:vAlign w:val="center"/>
          </w:tcPr>
          <w:p w14:paraId="71B9A82E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898" w:type="dxa"/>
            <w:vAlign w:val="center"/>
          </w:tcPr>
          <w:p w14:paraId="7A75D41C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-7.00</w:t>
            </w:r>
          </w:p>
        </w:tc>
        <w:tc>
          <w:tcPr>
            <w:tcW w:w="1211" w:type="dxa"/>
            <w:vAlign w:val="center"/>
          </w:tcPr>
          <w:p w14:paraId="1557297D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C869B3" w:rsidRPr="00AB1343" w14:paraId="73DA7FF5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54C6D8ED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≥2 vasopressors</w:t>
            </w:r>
          </w:p>
        </w:tc>
        <w:tc>
          <w:tcPr>
            <w:tcW w:w="1407" w:type="dxa"/>
            <w:vAlign w:val="center"/>
          </w:tcPr>
          <w:p w14:paraId="6B7CD27D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898" w:type="dxa"/>
            <w:vAlign w:val="center"/>
          </w:tcPr>
          <w:p w14:paraId="2EA3EFCF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-104</w:t>
            </w:r>
          </w:p>
        </w:tc>
        <w:tc>
          <w:tcPr>
            <w:tcW w:w="1211" w:type="dxa"/>
            <w:vAlign w:val="center"/>
          </w:tcPr>
          <w:p w14:paraId="6233AF57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*</w:t>
            </w:r>
          </w:p>
        </w:tc>
      </w:tr>
      <w:tr w:rsidR="00C869B3" w:rsidRPr="00AB1343" w14:paraId="6F1AD5DD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206BD4AA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7" w:type="dxa"/>
            <w:vAlign w:val="center"/>
          </w:tcPr>
          <w:p w14:paraId="63CA3E92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60CF4572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0AA82186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0DC4DD45" w14:textId="77777777" w:rsidTr="00521BE9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738B645C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407" w:type="dxa"/>
            <w:vAlign w:val="center"/>
          </w:tcPr>
          <w:p w14:paraId="45961EF9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2B2F128C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47E74167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08AA3B56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5469532B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multaneous Vaso</w:t>
            </w: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ssors</w:t>
            </w:r>
          </w:p>
        </w:tc>
        <w:tc>
          <w:tcPr>
            <w:tcW w:w="1407" w:type="dxa"/>
            <w:vAlign w:val="center"/>
          </w:tcPr>
          <w:p w14:paraId="67A86DD0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4389B28F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1493E44E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6E14A92B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05B31229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 vasopressor</w:t>
            </w:r>
          </w:p>
        </w:tc>
        <w:tc>
          <w:tcPr>
            <w:tcW w:w="1407" w:type="dxa"/>
            <w:vAlign w:val="center"/>
          </w:tcPr>
          <w:p w14:paraId="41CC600C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898" w:type="dxa"/>
            <w:vAlign w:val="center"/>
          </w:tcPr>
          <w:p w14:paraId="588D8C31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-7.68</w:t>
            </w:r>
          </w:p>
        </w:tc>
        <w:tc>
          <w:tcPr>
            <w:tcW w:w="1211" w:type="dxa"/>
            <w:vAlign w:val="center"/>
          </w:tcPr>
          <w:p w14:paraId="494819DA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C869B3" w:rsidRPr="00AB1343" w14:paraId="035BF671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29AAC2D2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≥2 vasopressors</w:t>
            </w:r>
          </w:p>
        </w:tc>
        <w:tc>
          <w:tcPr>
            <w:tcW w:w="1407" w:type="dxa"/>
            <w:vAlign w:val="center"/>
          </w:tcPr>
          <w:p w14:paraId="1700B0DB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6</w:t>
            </w:r>
          </w:p>
        </w:tc>
        <w:tc>
          <w:tcPr>
            <w:tcW w:w="1898" w:type="dxa"/>
            <w:vAlign w:val="center"/>
          </w:tcPr>
          <w:p w14:paraId="108D8EBD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-38.0</w:t>
            </w:r>
          </w:p>
        </w:tc>
        <w:tc>
          <w:tcPr>
            <w:tcW w:w="1211" w:type="dxa"/>
            <w:vAlign w:val="center"/>
          </w:tcPr>
          <w:p w14:paraId="21A99F96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*</w:t>
            </w:r>
          </w:p>
        </w:tc>
      </w:tr>
      <w:tr w:rsidR="00C869B3" w:rsidRPr="00AB1343" w14:paraId="40B8F26C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7A0A0252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07" w:type="dxa"/>
            <w:vAlign w:val="center"/>
          </w:tcPr>
          <w:p w14:paraId="6D08099C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68658F65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1B3AFAEC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1D2D0428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1238E60A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Total Cohort</w:t>
            </w:r>
          </w:p>
        </w:tc>
        <w:tc>
          <w:tcPr>
            <w:tcW w:w="1407" w:type="dxa"/>
            <w:vAlign w:val="center"/>
          </w:tcPr>
          <w:p w14:paraId="2BDDC814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765174D0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2DFB4FB1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10B8D80D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6305379D" w14:textId="77777777" w:rsidR="00C869B3" w:rsidRPr="00AB1343" w:rsidRDefault="00C869B3" w:rsidP="00DF66BB">
            <w:pPr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imultaneous Vaso</w:t>
            </w:r>
            <w:r w:rsidRPr="00AB134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ssors</w:t>
            </w:r>
          </w:p>
        </w:tc>
        <w:tc>
          <w:tcPr>
            <w:tcW w:w="1407" w:type="dxa"/>
            <w:vAlign w:val="center"/>
          </w:tcPr>
          <w:p w14:paraId="5A336E01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8" w:type="dxa"/>
            <w:vAlign w:val="center"/>
          </w:tcPr>
          <w:p w14:paraId="021012C1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1" w:type="dxa"/>
            <w:vAlign w:val="center"/>
          </w:tcPr>
          <w:p w14:paraId="3DAC294A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69B3" w:rsidRPr="00AB1343" w14:paraId="09700DA9" w14:textId="77777777" w:rsidTr="00521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1E451EE0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1 vasopressor</w:t>
            </w:r>
          </w:p>
        </w:tc>
        <w:tc>
          <w:tcPr>
            <w:tcW w:w="1407" w:type="dxa"/>
            <w:vAlign w:val="center"/>
          </w:tcPr>
          <w:p w14:paraId="5CBE3B09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898" w:type="dxa"/>
            <w:vAlign w:val="center"/>
          </w:tcPr>
          <w:p w14:paraId="08EBA2F0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-5.28</w:t>
            </w:r>
          </w:p>
        </w:tc>
        <w:tc>
          <w:tcPr>
            <w:tcW w:w="1211" w:type="dxa"/>
            <w:vAlign w:val="center"/>
          </w:tcPr>
          <w:p w14:paraId="52D67C6C" w14:textId="77777777" w:rsidR="00C869B3" w:rsidRPr="00AB1343" w:rsidRDefault="00C869B3" w:rsidP="00DF66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869B3" w:rsidRPr="00AB1343" w14:paraId="0FFA6BBB" w14:textId="77777777" w:rsidTr="00521BE9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9" w:type="dxa"/>
            <w:vAlign w:val="center"/>
          </w:tcPr>
          <w:p w14:paraId="2AC8B861" w14:textId="77777777" w:rsidR="00C869B3" w:rsidRPr="00AB1343" w:rsidRDefault="00C869B3" w:rsidP="00DF66BB">
            <w:pPr>
              <w:ind w:left="251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≥2 vasopressors</w:t>
            </w:r>
          </w:p>
        </w:tc>
        <w:tc>
          <w:tcPr>
            <w:tcW w:w="1407" w:type="dxa"/>
            <w:vAlign w:val="center"/>
          </w:tcPr>
          <w:p w14:paraId="71562C9D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1898" w:type="dxa"/>
            <w:vAlign w:val="center"/>
          </w:tcPr>
          <w:p w14:paraId="11FA78E7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2-31.9</w:t>
            </w:r>
          </w:p>
        </w:tc>
        <w:tc>
          <w:tcPr>
            <w:tcW w:w="1211" w:type="dxa"/>
            <w:vAlign w:val="center"/>
          </w:tcPr>
          <w:p w14:paraId="50FCDEC1" w14:textId="77777777" w:rsidR="00C869B3" w:rsidRPr="00AB1343" w:rsidRDefault="00C869B3" w:rsidP="00DF66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B1343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14:paraId="52DC4CDB" w14:textId="0250AC94" w:rsidR="00B9489A" w:rsidRDefault="00B9489A" w:rsidP="00C869B3">
      <w:pPr>
        <w:rPr>
          <w:rFonts w:ascii="Arial" w:hAnsi="Arial" w:cs="Arial"/>
          <w:b/>
          <w:bCs/>
        </w:rPr>
      </w:pPr>
    </w:p>
    <w:p w14:paraId="6BF9687A" w14:textId="77777777" w:rsidR="00B9489A" w:rsidRDefault="00B9489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A2A11CC" w14:textId="77777777" w:rsidR="00B9489A" w:rsidRDefault="00B9489A" w:rsidP="00B9489A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S2. Arterial blood gas values pre- and post-intubation between pulmonary hypertension and control cohorts.</w:t>
      </w:r>
    </w:p>
    <w:p w14:paraId="1AF9AB3C" w14:textId="77777777" w:rsidR="00B9489A" w:rsidRPr="00DF66BB" w:rsidRDefault="00B9489A" w:rsidP="00B9489A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Documented arterial blood gas results immediately preceding their emergent intubation (pre-intubation) and immediately afterward (post-intubation). Pre-intubation values depicted are the latest blood gases preceding intubation, post-intubation values represent the earliest blood gases collected after intubation. All arterial gases were collected within 24 hours of the intubation event.</w:t>
      </w:r>
    </w:p>
    <w:tbl>
      <w:tblPr>
        <w:tblStyle w:val="PlainTable1"/>
        <w:tblW w:w="7825" w:type="dxa"/>
        <w:tblLook w:val="04A0" w:firstRow="1" w:lastRow="0" w:firstColumn="1" w:lastColumn="0" w:noHBand="0" w:noVBand="1"/>
      </w:tblPr>
      <w:tblGrid>
        <w:gridCol w:w="2915"/>
        <w:gridCol w:w="1704"/>
        <w:gridCol w:w="2070"/>
        <w:gridCol w:w="1136"/>
      </w:tblGrid>
      <w:tr w:rsidR="00B9489A" w:rsidRPr="00762323" w14:paraId="0CAE5EF3" w14:textId="77777777" w:rsidTr="00674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  <w:hideMark/>
          </w:tcPr>
          <w:p w14:paraId="772AD464" w14:textId="77777777" w:rsidR="00B9489A" w:rsidRPr="00762323" w:rsidRDefault="00B9489A" w:rsidP="006740E9">
            <w:pPr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Arterial Blood Gas Values</w:t>
            </w:r>
          </w:p>
        </w:tc>
        <w:tc>
          <w:tcPr>
            <w:tcW w:w="1704" w:type="dxa"/>
          </w:tcPr>
          <w:p w14:paraId="4122F7FD" w14:textId="77777777" w:rsidR="00B9489A" w:rsidRDefault="00B9489A" w:rsidP="006740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62323">
              <w:rPr>
                <w:rFonts w:ascii="Arial" w:hAnsi="Arial" w:cs="Arial"/>
                <w:sz w:val="18"/>
                <w:szCs w:val="18"/>
              </w:rPr>
              <w:t>PH</w:t>
            </w:r>
          </w:p>
          <w:p w14:paraId="759081E5" w14:textId="77777777" w:rsidR="00B9489A" w:rsidRPr="00DC53EF" w:rsidRDefault="00B9489A" w:rsidP="006740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</w:pPr>
            <w:r w:rsidRPr="00DC53EF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(</w:t>
            </w:r>
            <w:r w:rsidRPr="00DC53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=35)</w:t>
            </w:r>
          </w:p>
        </w:tc>
        <w:tc>
          <w:tcPr>
            <w:tcW w:w="2070" w:type="dxa"/>
            <w:noWrap/>
            <w:hideMark/>
          </w:tcPr>
          <w:p w14:paraId="43D417FE" w14:textId="77777777" w:rsidR="00B9489A" w:rsidRDefault="00B9489A" w:rsidP="006740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</w:t>
            </w:r>
          </w:p>
          <w:p w14:paraId="3AA93108" w14:textId="77777777" w:rsidR="00B9489A" w:rsidRPr="00DC53EF" w:rsidRDefault="00B9489A" w:rsidP="006740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</w:pPr>
            <w:r w:rsidRPr="00DC53E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N=87)</w:t>
            </w:r>
          </w:p>
        </w:tc>
        <w:tc>
          <w:tcPr>
            <w:tcW w:w="1136" w:type="dxa"/>
            <w:noWrap/>
            <w:hideMark/>
          </w:tcPr>
          <w:p w14:paraId="07CADDDF" w14:textId="77777777" w:rsidR="00B9489A" w:rsidRPr="00762323" w:rsidRDefault="00B9489A" w:rsidP="006740E9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B9489A" w:rsidRPr="00762323" w14:paraId="053DC466" w14:textId="77777777" w:rsidTr="0067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187D46D4" w14:textId="77777777" w:rsidR="00B9489A" w:rsidRPr="00A9056A" w:rsidRDefault="00B9489A" w:rsidP="006740E9">
            <w:pPr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P</w:t>
            </w:r>
            <w:r w:rsidRPr="00A9056A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re-intubation ABGs</w:t>
            </w:r>
          </w:p>
        </w:tc>
        <w:tc>
          <w:tcPr>
            <w:tcW w:w="1704" w:type="dxa"/>
          </w:tcPr>
          <w:p w14:paraId="1912EF7C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2070" w:type="dxa"/>
            <w:noWrap/>
          </w:tcPr>
          <w:p w14:paraId="067A31EE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1136" w:type="dxa"/>
            <w:noWrap/>
          </w:tcPr>
          <w:p w14:paraId="18DA2EB0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</w:tr>
      <w:tr w:rsidR="00B9489A" w:rsidRPr="00762323" w14:paraId="74C1C167" w14:textId="77777777" w:rsidTr="006740E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2DA421D9" w14:textId="77777777" w:rsidR="00B9489A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7104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7104B2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a</w:t>
            </w:r>
            <w:r w:rsidRPr="007104B2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</w:t>
            </w:r>
            <w:r w:rsidRPr="007104B2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7104B2"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,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 (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, mmHg</w:t>
            </w:r>
          </w:p>
        </w:tc>
        <w:tc>
          <w:tcPr>
            <w:tcW w:w="1704" w:type="dxa"/>
          </w:tcPr>
          <w:p w14:paraId="0CB33C6E" w14:textId="77777777" w:rsidR="00B9489A" w:rsidRPr="00762323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hAnsi="Arial" w:cs="Arial"/>
                <w:sz w:val="18"/>
                <w:szCs w:val="18"/>
              </w:rPr>
              <w:t>49.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2070" w:type="dxa"/>
            <w:noWrap/>
          </w:tcPr>
          <w:p w14:paraId="5321FD16" w14:textId="77777777" w:rsidR="00B9489A" w:rsidRPr="00762323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hAnsi="Arial" w:cs="Arial"/>
                <w:sz w:val="18"/>
                <w:szCs w:val="18"/>
              </w:rPr>
              <w:t>41.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136" w:type="dxa"/>
            <w:noWrap/>
          </w:tcPr>
          <w:p w14:paraId="59F70683" w14:textId="77777777" w:rsidR="00B9489A" w:rsidRPr="00762323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B9489A" w:rsidRPr="00762323" w14:paraId="4A42DA4F" w14:textId="77777777" w:rsidTr="0067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48258940" w14:textId="77777777" w:rsidR="00B9489A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(</w:t>
            </w:r>
            <w:proofErr w:type="gramEnd"/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), mmHg</w:t>
            </w:r>
          </w:p>
        </w:tc>
        <w:tc>
          <w:tcPr>
            <w:tcW w:w="1704" w:type="dxa"/>
          </w:tcPr>
          <w:p w14:paraId="630F2767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71.9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36.9</w:t>
            </w:r>
          </w:p>
        </w:tc>
        <w:tc>
          <w:tcPr>
            <w:tcW w:w="2070" w:type="dxa"/>
            <w:noWrap/>
          </w:tcPr>
          <w:p w14:paraId="57677B60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108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1136" w:type="dxa"/>
            <w:noWrap/>
          </w:tcPr>
          <w:p w14:paraId="37F4ED5D" w14:textId="77777777" w:rsidR="00B9489A" w:rsidRPr="00762323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0.004</w:t>
            </w:r>
          </w:p>
        </w:tc>
      </w:tr>
      <w:tr w:rsidR="00B9489A" w:rsidRPr="00762323" w14:paraId="0390B8D1" w14:textId="77777777" w:rsidTr="006740E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01BDD428" w14:textId="77777777" w:rsidR="00B9489A" w:rsidRPr="00570FE8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839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(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6A80B2A2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7.35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2070" w:type="dxa"/>
            <w:noWrap/>
          </w:tcPr>
          <w:p w14:paraId="6651E238" w14:textId="77777777" w:rsidR="00B9489A" w:rsidRPr="008923D5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7.40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36" w:type="dxa"/>
            <w:noWrap/>
          </w:tcPr>
          <w:p w14:paraId="6E60685D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0.44</w:t>
            </w:r>
          </w:p>
        </w:tc>
      </w:tr>
      <w:tr w:rsidR="00B9489A" w:rsidRPr="00762323" w14:paraId="661384E1" w14:textId="77777777" w:rsidTr="0067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620ED54F" w14:textId="77777777" w:rsidR="00B9489A" w:rsidRPr="00840236" w:rsidRDefault="00B9489A" w:rsidP="006740E9">
            <w:pPr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Post-intubation ABGs</w:t>
            </w:r>
          </w:p>
        </w:tc>
        <w:tc>
          <w:tcPr>
            <w:tcW w:w="1704" w:type="dxa"/>
          </w:tcPr>
          <w:p w14:paraId="6E1A180E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2070" w:type="dxa"/>
            <w:noWrap/>
          </w:tcPr>
          <w:p w14:paraId="7A19C18D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  <w:tc>
          <w:tcPr>
            <w:tcW w:w="1136" w:type="dxa"/>
            <w:noWrap/>
          </w:tcPr>
          <w:p w14:paraId="492330CA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</w:p>
        </w:tc>
      </w:tr>
      <w:tr w:rsidR="00B9489A" w:rsidRPr="00762323" w14:paraId="0549176E" w14:textId="77777777" w:rsidTr="006740E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15DDA13B" w14:textId="77777777" w:rsidR="00B9489A" w:rsidRPr="00840236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, (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, mmHg</w:t>
            </w:r>
          </w:p>
        </w:tc>
        <w:tc>
          <w:tcPr>
            <w:tcW w:w="1704" w:type="dxa"/>
          </w:tcPr>
          <w:p w14:paraId="727F00B7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48.6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2070" w:type="dxa"/>
            <w:noWrap/>
          </w:tcPr>
          <w:p w14:paraId="0D4B53BC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40.6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1136" w:type="dxa"/>
            <w:noWrap/>
          </w:tcPr>
          <w:p w14:paraId="1DD81277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0.008</w:t>
            </w:r>
          </w:p>
        </w:tc>
      </w:tr>
      <w:tr w:rsidR="00B9489A" w:rsidRPr="00762323" w14:paraId="68EFA9AD" w14:textId="77777777" w:rsidTr="00674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60149347" w14:textId="77777777" w:rsidR="00B9489A" w:rsidRPr="00840236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a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</w:t>
            </w:r>
            <w:proofErr w:type="gramStart"/>
            <w:r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(</w:t>
            </w:r>
            <w:proofErr w:type="gramEnd"/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>), mmHg</w:t>
            </w:r>
          </w:p>
        </w:tc>
        <w:tc>
          <w:tcPr>
            <w:tcW w:w="1704" w:type="dxa"/>
          </w:tcPr>
          <w:p w14:paraId="1062ED1A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102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  <w:tc>
          <w:tcPr>
            <w:tcW w:w="2070" w:type="dxa"/>
            <w:noWrap/>
          </w:tcPr>
          <w:p w14:paraId="3E2EBDE9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167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136" w:type="dxa"/>
            <w:noWrap/>
          </w:tcPr>
          <w:p w14:paraId="223867B7" w14:textId="77777777" w:rsidR="00B9489A" w:rsidRPr="00840236" w:rsidRDefault="00B9489A" w:rsidP="006740E9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0.002</w:t>
            </w:r>
          </w:p>
        </w:tc>
      </w:tr>
      <w:tr w:rsidR="00B9489A" w:rsidRPr="00762323" w14:paraId="0878AD77" w14:textId="77777777" w:rsidTr="006740E9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5" w:type="dxa"/>
            <w:noWrap/>
          </w:tcPr>
          <w:p w14:paraId="4D4D35A7" w14:textId="77777777" w:rsidR="00B9489A" w:rsidRPr="008923D5" w:rsidRDefault="00B9489A" w:rsidP="006740E9">
            <w:pPr>
              <w:ind w:left="251"/>
              <w:contextualSpacing/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</w:t>
            </w:r>
            <w:r w:rsidRPr="00D8397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, (</w:t>
            </w:r>
            <w:r>
              <w:rPr>
                <w:rFonts w:ascii="Arial" w:eastAsia="Times New Roman" w:hAnsi="Arial" w:cs="Arial"/>
                <w:b w:val="0"/>
                <w:bCs w:val="0"/>
                <w:sz w:val="18"/>
                <w:szCs w:val="18"/>
                <w:lang w:eastAsia="ko-KR"/>
              </w:rPr>
              <w:t xml:space="preserve">mean </w:t>
            </w:r>
            <w:r w:rsidRPr="005F18C4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± S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704" w:type="dxa"/>
          </w:tcPr>
          <w:p w14:paraId="26101F69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7.34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2070" w:type="dxa"/>
            <w:noWrap/>
          </w:tcPr>
          <w:p w14:paraId="5391CD85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7.35</w:t>
            </w:r>
            <w:r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23D5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36" w:type="dxa"/>
            <w:noWrap/>
          </w:tcPr>
          <w:p w14:paraId="1B864102" w14:textId="77777777" w:rsidR="00B9489A" w:rsidRPr="00840236" w:rsidRDefault="00B9489A" w:rsidP="006740E9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ko-KR"/>
              </w:rPr>
            </w:pPr>
            <w:r w:rsidRPr="00840236">
              <w:rPr>
                <w:rFonts w:ascii="Arial" w:eastAsia="Times New Roman" w:hAnsi="Arial" w:cs="Arial"/>
                <w:sz w:val="18"/>
                <w:szCs w:val="18"/>
                <w:lang w:eastAsia="ko-KR"/>
              </w:rPr>
              <w:t>0.75</w:t>
            </w:r>
          </w:p>
        </w:tc>
      </w:tr>
    </w:tbl>
    <w:p w14:paraId="18A36980" w14:textId="77777777" w:rsidR="00B9489A" w:rsidRPr="007C7A5B" w:rsidRDefault="00B9489A" w:rsidP="00B9489A">
      <w:pPr>
        <w:contextualSpacing/>
        <w:rPr>
          <w:rFonts w:ascii="Arial" w:hAnsi="Arial" w:cs="Arial"/>
        </w:rPr>
      </w:pPr>
    </w:p>
    <w:p w14:paraId="1F7FBBB4" w14:textId="77777777" w:rsidR="00C869B3" w:rsidRPr="00414FB2" w:rsidRDefault="00C869B3" w:rsidP="00C869B3">
      <w:pPr>
        <w:rPr>
          <w:rFonts w:ascii="Arial" w:hAnsi="Arial" w:cs="Arial"/>
          <w:b/>
          <w:bCs/>
        </w:rPr>
      </w:pPr>
    </w:p>
    <w:p w14:paraId="165D3600" w14:textId="71446DC1" w:rsidR="00C30E0F" w:rsidRPr="004C3019" w:rsidRDefault="00C30E0F" w:rsidP="004C3019">
      <w:pPr>
        <w:spacing w:line="240" w:lineRule="auto"/>
        <w:contextualSpacing/>
        <w:rPr>
          <w:rFonts w:ascii="Arial" w:hAnsi="Arial" w:cs="Arial"/>
          <w:b/>
          <w:bCs/>
        </w:rPr>
      </w:pPr>
    </w:p>
    <w:sectPr w:rsidR="00C30E0F" w:rsidRPr="004C3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3F5E8" w14:textId="77777777" w:rsidR="00A53901" w:rsidRDefault="00A53901" w:rsidP="00B82A85">
      <w:pPr>
        <w:spacing w:after="0" w:line="240" w:lineRule="auto"/>
      </w:pPr>
      <w:r>
        <w:separator/>
      </w:r>
    </w:p>
  </w:endnote>
  <w:endnote w:type="continuationSeparator" w:id="0">
    <w:p w14:paraId="07036EA5" w14:textId="77777777" w:rsidR="00A53901" w:rsidRDefault="00A53901" w:rsidP="00B82A85">
      <w:pPr>
        <w:spacing w:after="0" w:line="240" w:lineRule="auto"/>
      </w:pPr>
      <w:r>
        <w:continuationSeparator/>
      </w:r>
    </w:p>
  </w:endnote>
  <w:endnote w:type="continuationNotice" w:id="1">
    <w:p w14:paraId="23D03A44" w14:textId="77777777" w:rsidR="00A53901" w:rsidRDefault="00A5390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3CC32" w14:textId="77777777" w:rsidR="00A53901" w:rsidRDefault="00A53901" w:rsidP="00B82A85">
      <w:pPr>
        <w:spacing w:after="0" w:line="240" w:lineRule="auto"/>
      </w:pPr>
      <w:r>
        <w:separator/>
      </w:r>
    </w:p>
  </w:footnote>
  <w:footnote w:type="continuationSeparator" w:id="0">
    <w:p w14:paraId="1147BA9E" w14:textId="77777777" w:rsidR="00A53901" w:rsidRDefault="00A53901" w:rsidP="00B82A85">
      <w:pPr>
        <w:spacing w:after="0" w:line="240" w:lineRule="auto"/>
      </w:pPr>
      <w:r>
        <w:continuationSeparator/>
      </w:r>
    </w:p>
  </w:footnote>
  <w:footnote w:type="continuationNotice" w:id="1">
    <w:p w14:paraId="282BB9DA" w14:textId="77777777" w:rsidR="00A53901" w:rsidRDefault="00A5390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F7ED3"/>
    <w:multiLevelType w:val="multilevel"/>
    <w:tmpl w:val="96CA3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594924"/>
    <w:multiLevelType w:val="hybridMultilevel"/>
    <w:tmpl w:val="A7AE5954"/>
    <w:lvl w:ilvl="0" w:tplc="B9E0730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MzeyNDIwNTA0NzdT0lEKTi0uzszPAykwMawFAA3mRV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95w25kfa0pdersdq50teafds0f5vvz2az&quot;&gt;PH Intubations&lt;record-ids&gt;&lt;item&gt;3&lt;/item&gt;&lt;item&gt;7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38&lt;/item&gt;&lt;item&gt;39&lt;/item&gt;&lt;item&gt;40&lt;/item&gt;&lt;item&gt;268&lt;/item&gt;&lt;item&gt;269&lt;/item&gt;&lt;item&gt;271&lt;/item&gt;&lt;item&gt;272&lt;/item&gt;&lt;item&gt;274&lt;/item&gt;&lt;item&gt;276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/record-ids&gt;&lt;/item&gt;&lt;/Libraries&gt;"/>
  </w:docVars>
  <w:rsids>
    <w:rsidRoot w:val="00F468AF"/>
    <w:rsid w:val="00000282"/>
    <w:rsid w:val="00000833"/>
    <w:rsid w:val="000009CB"/>
    <w:rsid w:val="0000163B"/>
    <w:rsid w:val="00001C32"/>
    <w:rsid w:val="00002773"/>
    <w:rsid w:val="00002FDE"/>
    <w:rsid w:val="00003824"/>
    <w:rsid w:val="00003C9D"/>
    <w:rsid w:val="00005B0D"/>
    <w:rsid w:val="00005FE9"/>
    <w:rsid w:val="00007798"/>
    <w:rsid w:val="000077F4"/>
    <w:rsid w:val="000104ED"/>
    <w:rsid w:val="00010D98"/>
    <w:rsid w:val="00010FE9"/>
    <w:rsid w:val="000117C2"/>
    <w:rsid w:val="00011EB1"/>
    <w:rsid w:val="000122C0"/>
    <w:rsid w:val="0001258D"/>
    <w:rsid w:val="000136FB"/>
    <w:rsid w:val="00015426"/>
    <w:rsid w:val="000162FC"/>
    <w:rsid w:val="0001779D"/>
    <w:rsid w:val="000178D8"/>
    <w:rsid w:val="00020046"/>
    <w:rsid w:val="00020158"/>
    <w:rsid w:val="000207D1"/>
    <w:rsid w:val="000220D2"/>
    <w:rsid w:val="00022116"/>
    <w:rsid w:val="00023228"/>
    <w:rsid w:val="000238B2"/>
    <w:rsid w:val="000249A4"/>
    <w:rsid w:val="00025316"/>
    <w:rsid w:val="00027213"/>
    <w:rsid w:val="000275B4"/>
    <w:rsid w:val="00027A9F"/>
    <w:rsid w:val="0003054B"/>
    <w:rsid w:val="000312B9"/>
    <w:rsid w:val="00037E97"/>
    <w:rsid w:val="0004018C"/>
    <w:rsid w:val="00040919"/>
    <w:rsid w:val="0004092A"/>
    <w:rsid w:val="00040E2E"/>
    <w:rsid w:val="00041165"/>
    <w:rsid w:val="00041B13"/>
    <w:rsid w:val="00041D7B"/>
    <w:rsid w:val="00042706"/>
    <w:rsid w:val="00042BB8"/>
    <w:rsid w:val="00042D2E"/>
    <w:rsid w:val="00042D85"/>
    <w:rsid w:val="00042D93"/>
    <w:rsid w:val="000435C4"/>
    <w:rsid w:val="000445EA"/>
    <w:rsid w:val="000458E7"/>
    <w:rsid w:val="00046383"/>
    <w:rsid w:val="00046701"/>
    <w:rsid w:val="000501F7"/>
    <w:rsid w:val="0005045D"/>
    <w:rsid w:val="00050627"/>
    <w:rsid w:val="0005071F"/>
    <w:rsid w:val="00051D54"/>
    <w:rsid w:val="00052974"/>
    <w:rsid w:val="00052FF1"/>
    <w:rsid w:val="0005527E"/>
    <w:rsid w:val="000553C6"/>
    <w:rsid w:val="00057A0B"/>
    <w:rsid w:val="00057CD1"/>
    <w:rsid w:val="00060D89"/>
    <w:rsid w:val="00061CD3"/>
    <w:rsid w:val="00062D2F"/>
    <w:rsid w:val="00062F04"/>
    <w:rsid w:val="00063D70"/>
    <w:rsid w:val="0006425A"/>
    <w:rsid w:val="00065056"/>
    <w:rsid w:val="000650FE"/>
    <w:rsid w:val="00065D71"/>
    <w:rsid w:val="00065FA4"/>
    <w:rsid w:val="000661AE"/>
    <w:rsid w:val="000667C6"/>
    <w:rsid w:val="00066AB0"/>
    <w:rsid w:val="0006794D"/>
    <w:rsid w:val="00067BF6"/>
    <w:rsid w:val="000701BD"/>
    <w:rsid w:val="000729FA"/>
    <w:rsid w:val="00072A1D"/>
    <w:rsid w:val="00072CA2"/>
    <w:rsid w:val="00072CDC"/>
    <w:rsid w:val="00074BA6"/>
    <w:rsid w:val="00074C94"/>
    <w:rsid w:val="00074DB9"/>
    <w:rsid w:val="00075A0F"/>
    <w:rsid w:val="000760A1"/>
    <w:rsid w:val="00077C52"/>
    <w:rsid w:val="00077C75"/>
    <w:rsid w:val="00081EC9"/>
    <w:rsid w:val="00082D9B"/>
    <w:rsid w:val="00083BB3"/>
    <w:rsid w:val="00084B6D"/>
    <w:rsid w:val="00084C73"/>
    <w:rsid w:val="000855B0"/>
    <w:rsid w:val="0008676E"/>
    <w:rsid w:val="00087498"/>
    <w:rsid w:val="00087658"/>
    <w:rsid w:val="00090965"/>
    <w:rsid w:val="00090C35"/>
    <w:rsid w:val="000914E3"/>
    <w:rsid w:val="00093F04"/>
    <w:rsid w:val="00094F5E"/>
    <w:rsid w:val="000958D6"/>
    <w:rsid w:val="0009655F"/>
    <w:rsid w:val="0009680D"/>
    <w:rsid w:val="00096AC5"/>
    <w:rsid w:val="00096F7E"/>
    <w:rsid w:val="00097C94"/>
    <w:rsid w:val="000A178A"/>
    <w:rsid w:val="000A18D0"/>
    <w:rsid w:val="000A1A7C"/>
    <w:rsid w:val="000A266A"/>
    <w:rsid w:val="000A2A71"/>
    <w:rsid w:val="000A49AE"/>
    <w:rsid w:val="000A4CA0"/>
    <w:rsid w:val="000A57D3"/>
    <w:rsid w:val="000A5F3D"/>
    <w:rsid w:val="000A6E64"/>
    <w:rsid w:val="000A7DEF"/>
    <w:rsid w:val="000B197F"/>
    <w:rsid w:val="000B2E56"/>
    <w:rsid w:val="000B5E88"/>
    <w:rsid w:val="000B6129"/>
    <w:rsid w:val="000B69BB"/>
    <w:rsid w:val="000B6BC8"/>
    <w:rsid w:val="000C1D9E"/>
    <w:rsid w:val="000C2B4A"/>
    <w:rsid w:val="000C619B"/>
    <w:rsid w:val="000C6448"/>
    <w:rsid w:val="000D03D6"/>
    <w:rsid w:val="000D2715"/>
    <w:rsid w:val="000D2895"/>
    <w:rsid w:val="000D39F3"/>
    <w:rsid w:val="000D3D56"/>
    <w:rsid w:val="000D40DC"/>
    <w:rsid w:val="000D421B"/>
    <w:rsid w:val="000D427A"/>
    <w:rsid w:val="000D432E"/>
    <w:rsid w:val="000D4BC5"/>
    <w:rsid w:val="000D557F"/>
    <w:rsid w:val="000D55C9"/>
    <w:rsid w:val="000D602C"/>
    <w:rsid w:val="000D6127"/>
    <w:rsid w:val="000D7E3E"/>
    <w:rsid w:val="000E294A"/>
    <w:rsid w:val="000E42AD"/>
    <w:rsid w:val="000E45CF"/>
    <w:rsid w:val="000E4E63"/>
    <w:rsid w:val="000E5854"/>
    <w:rsid w:val="000E6443"/>
    <w:rsid w:val="000E6A99"/>
    <w:rsid w:val="000E6B21"/>
    <w:rsid w:val="000E7246"/>
    <w:rsid w:val="000F1557"/>
    <w:rsid w:val="000F17AE"/>
    <w:rsid w:val="000F32A2"/>
    <w:rsid w:val="000F481A"/>
    <w:rsid w:val="000F593F"/>
    <w:rsid w:val="000F6C5C"/>
    <w:rsid w:val="0010111E"/>
    <w:rsid w:val="001017CA"/>
    <w:rsid w:val="00101EF6"/>
    <w:rsid w:val="001022B5"/>
    <w:rsid w:val="001027B7"/>
    <w:rsid w:val="00102D60"/>
    <w:rsid w:val="001031A4"/>
    <w:rsid w:val="00104FE8"/>
    <w:rsid w:val="00111570"/>
    <w:rsid w:val="0011488E"/>
    <w:rsid w:val="00115353"/>
    <w:rsid w:val="00115C6E"/>
    <w:rsid w:val="00115F6E"/>
    <w:rsid w:val="0011681E"/>
    <w:rsid w:val="00117CD7"/>
    <w:rsid w:val="00117CDC"/>
    <w:rsid w:val="00120C4D"/>
    <w:rsid w:val="00120F8E"/>
    <w:rsid w:val="001214F5"/>
    <w:rsid w:val="001223A1"/>
    <w:rsid w:val="001228B8"/>
    <w:rsid w:val="00122F89"/>
    <w:rsid w:val="001232DD"/>
    <w:rsid w:val="00123C63"/>
    <w:rsid w:val="00123CAA"/>
    <w:rsid w:val="00124CAB"/>
    <w:rsid w:val="001260FA"/>
    <w:rsid w:val="00127328"/>
    <w:rsid w:val="00127651"/>
    <w:rsid w:val="0012783E"/>
    <w:rsid w:val="00130741"/>
    <w:rsid w:val="00131674"/>
    <w:rsid w:val="00133C16"/>
    <w:rsid w:val="001345C7"/>
    <w:rsid w:val="00134624"/>
    <w:rsid w:val="00137A5B"/>
    <w:rsid w:val="00137A65"/>
    <w:rsid w:val="00137B0C"/>
    <w:rsid w:val="001413C4"/>
    <w:rsid w:val="0014189C"/>
    <w:rsid w:val="0014284C"/>
    <w:rsid w:val="0014486E"/>
    <w:rsid w:val="00146456"/>
    <w:rsid w:val="0014697A"/>
    <w:rsid w:val="001469EF"/>
    <w:rsid w:val="00146AA7"/>
    <w:rsid w:val="00147B8B"/>
    <w:rsid w:val="00147FEA"/>
    <w:rsid w:val="00150F93"/>
    <w:rsid w:val="00151276"/>
    <w:rsid w:val="0015380C"/>
    <w:rsid w:val="001549EF"/>
    <w:rsid w:val="001558B0"/>
    <w:rsid w:val="00160144"/>
    <w:rsid w:val="00160E57"/>
    <w:rsid w:val="00161111"/>
    <w:rsid w:val="00161B61"/>
    <w:rsid w:val="00162408"/>
    <w:rsid w:val="001627FB"/>
    <w:rsid w:val="00162D5C"/>
    <w:rsid w:val="001639AF"/>
    <w:rsid w:val="001645F8"/>
    <w:rsid w:val="0016538C"/>
    <w:rsid w:val="00165E9A"/>
    <w:rsid w:val="001667F5"/>
    <w:rsid w:val="00166EED"/>
    <w:rsid w:val="0017042E"/>
    <w:rsid w:val="00175033"/>
    <w:rsid w:val="00175A60"/>
    <w:rsid w:val="001760D5"/>
    <w:rsid w:val="00176870"/>
    <w:rsid w:val="00176CBF"/>
    <w:rsid w:val="00177618"/>
    <w:rsid w:val="00180C4E"/>
    <w:rsid w:val="00181895"/>
    <w:rsid w:val="00181E10"/>
    <w:rsid w:val="00182F0B"/>
    <w:rsid w:val="0018395F"/>
    <w:rsid w:val="00183C71"/>
    <w:rsid w:val="00183FF8"/>
    <w:rsid w:val="0018552B"/>
    <w:rsid w:val="00187E64"/>
    <w:rsid w:val="00190FE6"/>
    <w:rsid w:val="00191DF7"/>
    <w:rsid w:val="00192859"/>
    <w:rsid w:val="00192F89"/>
    <w:rsid w:val="00193493"/>
    <w:rsid w:val="00194189"/>
    <w:rsid w:val="00194C75"/>
    <w:rsid w:val="00195325"/>
    <w:rsid w:val="00195C8F"/>
    <w:rsid w:val="0019692E"/>
    <w:rsid w:val="001A02B0"/>
    <w:rsid w:val="001A054A"/>
    <w:rsid w:val="001A0BDC"/>
    <w:rsid w:val="001A0BF9"/>
    <w:rsid w:val="001A1CC6"/>
    <w:rsid w:val="001A41D0"/>
    <w:rsid w:val="001A4447"/>
    <w:rsid w:val="001A490F"/>
    <w:rsid w:val="001A4C75"/>
    <w:rsid w:val="001A4C7C"/>
    <w:rsid w:val="001A4E78"/>
    <w:rsid w:val="001A5077"/>
    <w:rsid w:val="001A5657"/>
    <w:rsid w:val="001A5701"/>
    <w:rsid w:val="001A669D"/>
    <w:rsid w:val="001A6BF3"/>
    <w:rsid w:val="001A7EC4"/>
    <w:rsid w:val="001B0D49"/>
    <w:rsid w:val="001B130F"/>
    <w:rsid w:val="001B1449"/>
    <w:rsid w:val="001B1CA9"/>
    <w:rsid w:val="001B1D9E"/>
    <w:rsid w:val="001B2136"/>
    <w:rsid w:val="001B2450"/>
    <w:rsid w:val="001B29B8"/>
    <w:rsid w:val="001B398B"/>
    <w:rsid w:val="001B4DE7"/>
    <w:rsid w:val="001B5021"/>
    <w:rsid w:val="001B52AE"/>
    <w:rsid w:val="001B6154"/>
    <w:rsid w:val="001B6269"/>
    <w:rsid w:val="001B73E8"/>
    <w:rsid w:val="001C0000"/>
    <w:rsid w:val="001C3032"/>
    <w:rsid w:val="001C3140"/>
    <w:rsid w:val="001C458F"/>
    <w:rsid w:val="001C4780"/>
    <w:rsid w:val="001C47DA"/>
    <w:rsid w:val="001D1182"/>
    <w:rsid w:val="001D1A36"/>
    <w:rsid w:val="001D3FC1"/>
    <w:rsid w:val="001D44AF"/>
    <w:rsid w:val="001D4C51"/>
    <w:rsid w:val="001D5884"/>
    <w:rsid w:val="001D5907"/>
    <w:rsid w:val="001D6427"/>
    <w:rsid w:val="001D6600"/>
    <w:rsid w:val="001D7A82"/>
    <w:rsid w:val="001E000E"/>
    <w:rsid w:val="001E1A2A"/>
    <w:rsid w:val="001E1C67"/>
    <w:rsid w:val="001E1C7E"/>
    <w:rsid w:val="001E1F6B"/>
    <w:rsid w:val="001E206B"/>
    <w:rsid w:val="001E2292"/>
    <w:rsid w:val="001E3FF1"/>
    <w:rsid w:val="001E4C6F"/>
    <w:rsid w:val="001E4D9C"/>
    <w:rsid w:val="001E6201"/>
    <w:rsid w:val="001E660E"/>
    <w:rsid w:val="001E693D"/>
    <w:rsid w:val="001F1989"/>
    <w:rsid w:val="001F1A62"/>
    <w:rsid w:val="001F1CE9"/>
    <w:rsid w:val="001F2C82"/>
    <w:rsid w:val="001F378A"/>
    <w:rsid w:val="001F4B5D"/>
    <w:rsid w:val="001F5672"/>
    <w:rsid w:val="001F5AA1"/>
    <w:rsid w:val="001F6153"/>
    <w:rsid w:val="001F625E"/>
    <w:rsid w:val="001F7EFB"/>
    <w:rsid w:val="00200105"/>
    <w:rsid w:val="00202289"/>
    <w:rsid w:val="00203BF7"/>
    <w:rsid w:val="00204038"/>
    <w:rsid w:val="00204326"/>
    <w:rsid w:val="002048A1"/>
    <w:rsid w:val="00205006"/>
    <w:rsid w:val="00205664"/>
    <w:rsid w:val="00206E58"/>
    <w:rsid w:val="00206F89"/>
    <w:rsid w:val="00210AD1"/>
    <w:rsid w:val="00211A86"/>
    <w:rsid w:val="0021386A"/>
    <w:rsid w:val="002142A1"/>
    <w:rsid w:val="0021710F"/>
    <w:rsid w:val="0021726F"/>
    <w:rsid w:val="00217D36"/>
    <w:rsid w:val="002202C1"/>
    <w:rsid w:val="00220B3D"/>
    <w:rsid w:val="00220C3E"/>
    <w:rsid w:val="0022423D"/>
    <w:rsid w:val="00225E61"/>
    <w:rsid w:val="0022626D"/>
    <w:rsid w:val="002266B2"/>
    <w:rsid w:val="00230087"/>
    <w:rsid w:val="0023009B"/>
    <w:rsid w:val="002302E2"/>
    <w:rsid w:val="002307F5"/>
    <w:rsid w:val="00230C04"/>
    <w:rsid w:val="002319A0"/>
    <w:rsid w:val="00231F6A"/>
    <w:rsid w:val="002326F2"/>
    <w:rsid w:val="00232B14"/>
    <w:rsid w:val="00233084"/>
    <w:rsid w:val="002338C2"/>
    <w:rsid w:val="002339A8"/>
    <w:rsid w:val="00234601"/>
    <w:rsid w:val="00235691"/>
    <w:rsid w:val="002362D6"/>
    <w:rsid w:val="00236925"/>
    <w:rsid w:val="00237003"/>
    <w:rsid w:val="00237A01"/>
    <w:rsid w:val="00242322"/>
    <w:rsid w:val="00242765"/>
    <w:rsid w:val="002427AC"/>
    <w:rsid w:val="00242882"/>
    <w:rsid w:val="002451ED"/>
    <w:rsid w:val="00245451"/>
    <w:rsid w:val="00245AB2"/>
    <w:rsid w:val="002460DE"/>
    <w:rsid w:val="002464AE"/>
    <w:rsid w:val="00246CD8"/>
    <w:rsid w:val="00246D55"/>
    <w:rsid w:val="00247636"/>
    <w:rsid w:val="0024799A"/>
    <w:rsid w:val="00247B03"/>
    <w:rsid w:val="00247BC9"/>
    <w:rsid w:val="00252542"/>
    <w:rsid w:val="00252DF5"/>
    <w:rsid w:val="00253CF5"/>
    <w:rsid w:val="00254245"/>
    <w:rsid w:val="00254712"/>
    <w:rsid w:val="00254847"/>
    <w:rsid w:val="00255991"/>
    <w:rsid w:val="00256638"/>
    <w:rsid w:val="00256D67"/>
    <w:rsid w:val="00257A6F"/>
    <w:rsid w:val="00257C8E"/>
    <w:rsid w:val="00260C9C"/>
    <w:rsid w:val="00260DD4"/>
    <w:rsid w:val="002629EE"/>
    <w:rsid w:val="00263CC1"/>
    <w:rsid w:val="00264967"/>
    <w:rsid w:val="00265A1A"/>
    <w:rsid w:val="00266274"/>
    <w:rsid w:val="002665C5"/>
    <w:rsid w:val="00266857"/>
    <w:rsid w:val="00270398"/>
    <w:rsid w:val="0027129B"/>
    <w:rsid w:val="0027133F"/>
    <w:rsid w:val="00272611"/>
    <w:rsid w:val="00272A17"/>
    <w:rsid w:val="002731AC"/>
    <w:rsid w:val="00273AEA"/>
    <w:rsid w:val="00275A2D"/>
    <w:rsid w:val="002772BD"/>
    <w:rsid w:val="002816A6"/>
    <w:rsid w:val="0028264D"/>
    <w:rsid w:val="00282E7D"/>
    <w:rsid w:val="0028398A"/>
    <w:rsid w:val="00283BEE"/>
    <w:rsid w:val="002852B5"/>
    <w:rsid w:val="00285BC5"/>
    <w:rsid w:val="00285E61"/>
    <w:rsid w:val="00286083"/>
    <w:rsid w:val="0028619F"/>
    <w:rsid w:val="00287316"/>
    <w:rsid w:val="002910EF"/>
    <w:rsid w:val="002917B6"/>
    <w:rsid w:val="0029262E"/>
    <w:rsid w:val="00292AB3"/>
    <w:rsid w:val="00292D2E"/>
    <w:rsid w:val="00292F1C"/>
    <w:rsid w:val="00292FFD"/>
    <w:rsid w:val="00293C38"/>
    <w:rsid w:val="0029402E"/>
    <w:rsid w:val="00294053"/>
    <w:rsid w:val="0029420D"/>
    <w:rsid w:val="00294C02"/>
    <w:rsid w:val="00294FE9"/>
    <w:rsid w:val="0029563B"/>
    <w:rsid w:val="0029706B"/>
    <w:rsid w:val="00297A5F"/>
    <w:rsid w:val="002A0320"/>
    <w:rsid w:val="002A0AB9"/>
    <w:rsid w:val="002A16A4"/>
    <w:rsid w:val="002A1724"/>
    <w:rsid w:val="002A1E5D"/>
    <w:rsid w:val="002A3009"/>
    <w:rsid w:val="002A3190"/>
    <w:rsid w:val="002A34DC"/>
    <w:rsid w:val="002A3596"/>
    <w:rsid w:val="002A5E20"/>
    <w:rsid w:val="002A6345"/>
    <w:rsid w:val="002A7FB7"/>
    <w:rsid w:val="002B030D"/>
    <w:rsid w:val="002B10A5"/>
    <w:rsid w:val="002B13CB"/>
    <w:rsid w:val="002B67F3"/>
    <w:rsid w:val="002C06FC"/>
    <w:rsid w:val="002C1C73"/>
    <w:rsid w:val="002C2437"/>
    <w:rsid w:val="002C2F28"/>
    <w:rsid w:val="002C39E8"/>
    <w:rsid w:val="002C3A21"/>
    <w:rsid w:val="002C4995"/>
    <w:rsid w:val="002C5AD2"/>
    <w:rsid w:val="002C612E"/>
    <w:rsid w:val="002C6BB6"/>
    <w:rsid w:val="002D0311"/>
    <w:rsid w:val="002D2214"/>
    <w:rsid w:val="002D30C2"/>
    <w:rsid w:val="002D3646"/>
    <w:rsid w:val="002D4649"/>
    <w:rsid w:val="002D51D7"/>
    <w:rsid w:val="002D5520"/>
    <w:rsid w:val="002D5A7D"/>
    <w:rsid w:val="002D5D9B"/>
    <w:rsid w:val="002D6BC9"/>
    <w:rsid w:val="002D6C4E"/>
    <w:rsid w:val="002D731F"/>
    <w:rsid w:val="002D792F"/>
    <w:rsid w:val="002E09C5"/>
    <w:rsid w:val="002E0A49"/>
    <w:rsid w:val="002E0BCA"/>
    <w:rsid w:val="002E0C8E"/>
    <w:rsid w:val="002E2445"/>
    <w:rsid w:val="002E337C"/>
    <w:rsid w:val="002E4376"/>
    <w:rsid w:val="002E4A80"/>
    <w:rsid w:val="002E59A0"/>
    <w:rsid w:val="002E6644"/>
    <w:rsid w:val="002E684A"/>
    <w:rsid w:val="002E76AD"/>
    <w:rsid w:val="002F079C"/>
    <w:rsid w:val="002F0C34"/>
    <w:rsid w:val="002F0FB4"/>
    <w:rsid w:val="002F12FA"/>
    <w:rsid w:val="002F13AF"/>
    <w:rsid w:val="002F1B5B"/>
    <w:rsid w:val="002F2561"/>
    <w:rsid w:val="002F3EF1"/>
    <w:rsid w:val="002F4011"/>
    <w:rsid w:val="002F4FD4"/>
    <w:rsid w:val="002F6793"/>
    <w:rsid w:val="003006CD"/>
    <w:rsid w:val="003008BA"/>
    <w:rsid w:val="0030144E"/>
    <w:rsid w:val="00302238"/>
    <w:rsid w:val="003024EA"/>
    <w:rsid w:val="00302642"/>
    <w:rsid w:val="003029E8"/>
    <w:rsid w:val="00302E63"/>
    <w:rsid w:val="00303216"/>
    <w:rsid w:val="003046BB"/>
    <w:rsid w:val="0030493C"/>
    <w:rsid w:val="003057E6"/>
    <w:rsid w:val="00305BDD"/>
    <w:rsid w:val="00307BEE"/>
    <w:rsid w:val="0031077D"/>
    <w:rsid w:val="003108A6"/>
    <w:rsid w:val="00310D50"/>
    <w:rsid w:val="003117E7"/>
    <w:rsid w:val="00312464"/>
    <w:rsid w:val="003127AA"/>
    <w:rsid w:val="00313934"/>
    <w:rsid w:val="00314202"/>
    <w:rsid w:val="003147F5"/>
    <w:rsid w:val="00315592"/>
    <w:rsid w:val="00316B34"/>
    <w:rsid w:val="00317459"/>
    <w:rsid w:val="00320CD0"/>
    <w:rsid w:val="00320D41"/>
    <w:rsid w:val="00320E72"/>
    <w:rsid w:val="003213F1"/>
    <w:rsid w:val="0032157C"/>
    <w:rsid w:val="0032163A"/>
    <w:rsid w:val="00322DAA"/>
    <w:rsid w:val="003238C2"/>
    <w:rsid w:val="003243CF"/>
    <w:rsid w:val="0032480B"/>
    <w:rsid w:val="00326411"/>
    <w:rsid w:val="00326D86"/>
    <w:rsid w:val="00326EDF"/>
    <w:rsid w:val="00331C10"/>
    <w:rsid w:val="00331E9D"/>
    <w:rsid w:val="003324E7"/>
    <w:rsid w:val="00333506"/>
    <w:rsid w:val="00335C9F"/>
    <w:rsid w:val="00336C84"/>
    <w:rsid w:val="0033751A"/>
    <w:rsid w:val="0034060C"/>
    <w:rsid w:val="003415FD"/>
    <w:rsid w:val="003436B4"/>
    <w:rsid w:val="003443EE"/>
    <w:rsid w:val="00345C0B"/>
    <w:rsid w:val="0034607C"/>
    <w:rsid w:val="00346AB0"/>
    <w:rsid w:val="00346AC7"/>
    <w:rsid w:val="00347ADB"/>
    <w:rsid w:val="00350E78"/>
    <w:rsid w:val="00351E38"/>
    <w:rsid w:val="00353D82"/>
    <w:rsid w:val="00357298"/>
    <w:rsid w:val="0035733F"/>
    <w:rsid w:val="00357648"/>
    <w:rsid w:val="00357B11"/>
    <w:rsid w:val="00357F78"/>
    <w:rsid w:val="00360F20"/>
    <w:rsid w:val="00361A25"/>
    <w:rsid w:val="00362116"/>
    <w:rsid w:val="00362221"/>
    <w:rsid w:val="00362901"/>
    <w:rsid w:val="003634B8"/>
    <w:rsid w:val="00364C3E"/>
    <w:rsid w:val="00366612"/>
    <w:rsid w:val="003666D5"/>
    <w:rsid w:val="00366976"/>
    <w:rsid w:val="00367876"/>
    <w:rsid w:val="003679A4"/>
    <w:rsid w:val="00370CF9"/>
    <w:rsid w:val="00370D91"/>
    <w:rsid w:val="0037144A"/>
    <w:rsid w:val="00371B40"/>
    <w:rsid w:val="00372645"/>
    <w:rsid w:val="00373146"/>
    <w:rsid w:val="00375262"/>
    <w:rsid w:val="00375DA8"/>
    <w:rsid w:val="003762A3"/>
    <w:rsid w:val="003765B6"/>
    <w:rsid w:val="003777E7"/>
    <w:rsid w:val="003803F4"/>
    <w:rsid w:val="0038051A"/>
    <w:rsid w:val="003835F7"/>
    <w:rsid w:val="0038372C"/>
    <w:rsid w:val="00383CE0"/>
    <w:rsid w:val="00384217"/>
    <w:rsid w:val="00384E27"/>
    <w:rsid w:val="00386732"/>
    <w:rsid w:val="00386A41"/>
    <w:rsid w:val="00386D87"/>
    <w:rsid w:val="00390A33"/>
    <w:rsid w:val="00391327"/>
    <w:rsid w:val="00391E16"/>
    <w:rsid w:val="00392342"/>
    <w:rsid w:val="00392474"/>
    <w:rsid w:val="00393842"/>
    <w:rsid w:val="0039398A"/>
    <w:rsid w:val="003944FF"/>
    <w:rsid w:val="003969D9"/>
    <w:rsid w:val="003A13C8"/>
    <w:rsid w:val="003A2913"/>
    <w:rsid w:val="003A2A10"/>
    <w:rsid w:val="003A3055"/>
    <w:rsid w:val="003A3C0B"/>
    <w:rsid w:val="003A4C05"/>
    <w:rsid w:val="003A4C7A"/>
    <w:rsid w:val="003A654C"/>
    <w:rsid w:val="003A711F"/>
    <w:rsid w:val="003A719F"/>
    <w:rsid w:val="003B12CA"/>
    <w:rsid w:val="003B24F5"/>
    <w:rsid w:val="003B2563"/>
    <w:rsid w:val="003B3412"/>
    <w:rsid w:val="003B3998"/>
    <w:rsid w:val="003B47CF"/>
    <w:rsid w:val="003B516F"/>
    <w:rsid w:val="003B6917"/>
    <w:rsid w:val="003B7354"/>
    <w:rsid w:val="003C1142"/>
    <w:rsid w:val="003C1B94"/>
    <w:rsid w:val="003C1FAA"/>
    <w:rsid w:val="003C30D3"/>
    <w:rsid w:val="003C418B"/>
    <w:rsid w:val="003C59A3"/>
    <w:rsid w:val="003C62D8"/>
    <w:rsid w:val="003C65A0"/>
    <w:rsid w:val="003C714A"/>
    <w:rsid w:val="003C730F"/>
    <w:rsid w:val="003C792C"/>
    <w:rsid w:val="003D13DF"/>
    <w:rsid w:val="003D2563"/>
    <w:rsid w:val="003D2DAD"/>
    <w:rsid w:val="003D3341"/>
    <w:rsid w:val="003D3669"/>
    <w:rsid w:val="003D37EC"/>
    <w:rsid w:val="003D4652"/>
    <w:rsid w:val="003D4EDB"/>
    <w:rsid w:val="003D5499"/>
    <w:rsid w:val="003D6806"/>
    <w:rsid w:val="003E04C7"/>
    <w:rsid w:val="003E181E"/>
    <w:rsid w:val="003E3127"/>
    <w:rsid w:val="003E3680"/>
    <w:rsid w:val="003E38D1"/>
    <w:rsid w:val="003E5E94"/>
    <w:rsid w:val="003E6397"/>
    <w:rsid w:val="003E6E3F"/>
    <w:rsid w:val="003E7744"/>
    <w:rsid w:val="003E7C61"/>
    <w:rsid w:val="003F07E7"/>
    <w:rsid w:val="003F09C8"/>
    <w:rsid w:val="003F1CF0"/>
    <w:rsid w:val="003F1E64"/>
    <w:rsid w:val="003F2694"/>
    <w:rsid w:val="003F2C82"/>
    <w:rsid w:val="003F30CE"/>
    <w:rsid w:val="003F3B56"/>
    <w:rsid w:val="003F3E47"/>
    <w:rsid w:val="003F4417"/>
    <w:rsid w:val="003F4994"/>
    <w:rsid w:val="003F4B96"/>
    <w:rsid w:val="003F5052"/>
    <w:rsid w:val="003F7F5B"/>
    <w:rsid w:val="00400499"/>
    <w:rsid w:val="00401AD8"/>
    <w:rsid w:val="00401D90"/>
    <w:rsid w:val="00401E5F"/>
    <w:rsid w:val="004032B2"/>
    <w:rsid w:val="0040356E"/>
    <w:rsid w:val="00403D7F"/>
    <w:rsid w:val="0040540F"/>
    <w:rsid w:val="00405FF4"/>
    <w:rsid w:val="00406CC5"/>
    <w:rsid w:val="004120A3"/>
    <w:rsid w:val="004124CD"/>
    <w:rsid w:val="0041334A"/>
    <w:rsid w:val="00413CB9"/>
    <w:rsid w:val="00414C6B"/>
    <w:rsid w:val="00414C6D"/>
    <w:rsid w:val="00414E7B"/>
    <w:rsid w:val="00414FB2"/>
    <w:rsid w:val="00416009"/>
    <w:rsid w:val="004170F7"/>
    <w:rsid w:val="00420B2B"/>
    <w:rsid w:val="00420D68"/>
    <w:rsid w:val="00421ACC"/>
    <w:rsid w:val="00421F33"/>
    <w:rsid w:val="00423898"/>
    <w:rsid w:val="004243ED"/>
    <w:rsid w:val="004248E7"/>
    <w:rsid w:val="00424A38"/>
    <w:rsid w:val="00424BCE"/>
    <w:rsid w:val="0042506E"/>
    <w:rsid w:val="00425E7C"/>
    <w:rsid w:val="004269D9"/>
    <w:rsid w:val="00427986"/>
    <w:rsid w:val="004279A6"/>
    <w:rsid w:val="00431A57"/>
    <w:rsid w:val="00431FDA"/>
    <w:rsid w:val="00433392"/>
    <w:rsid w:val="00433D22"/>
    <w:rsid w:val="0043491F"/>
    <w:rsid w:val="00435DC0"/>
    <w:rsid w:val="004361AB"/>
    <w:rsid w:val="00436F4A"/>
    <w:rsid w:val="00437958"/>
    <w:rsid w:val="00440070"/>
    <w:rsid w:val="00440B1C"/>
    <w:rsid w:val="00441375"/>
    <w:rsid w:val="004415F1"/>
    <w:rsid w:val="00441A58"/>
    <w:rsid w:val="00441B59"/>
    <w:rsid w:val="00442947"/>
    <w:rsid w:val="00442967"/>
    <w:rsid w:val="00442FEA"/>
    <w:rsid w:val="00443032"/>
    <w:rsid w:val="00444F34"/>
    <w:rsid w:val="00447AD8"/>
    <w:rsid w:val="00450637"/>
    <w:rsid w:val="004507F6"/>
    <w:rsid w:val="00451DDE"/>
    <w:rsid w:val="00452250"/>
    <w:rsid w:val="004528A2"/>
    <w:rsid w:val="004539D3"/>
    <w:rsid w:val="00454C5D"/>
    <w:rsid w:val="00455D21"/>
    <w:rsid w:val="0046034B"/>
    <w:rsid w:val="0046180C"/>
    <w:rsid w:val="004631AB"/>
    <w:rsid w:val="0046368F"/>
    <w:rsid w:val="0046467E"/>
    <w:rsid w:val="00464D83"/>
    <w:rsid w:val="00465382"/>
    <w:rsid w:val="00465C0D"/>
    <w:rsid w:val="00466BB6"/>
    <w:rsid w:val="00467336"/>
    <w:rsid w:val="004678E5"/>
    <w:rsid w:val="00467927"/>
    <w:rsid w:val="00470781"/>
    <w:rsid w:val="00470C59"/>
    <w:rsid w:val="00470F9B"/>
    <w:rsid w:val="00471BA2"/>
    <w:rsid w:val="00472BC0"/>
    <w:rsid w:val="00473D08"/>
    <w:rsid w:val="00473EAB"/>
    <w:rsid w:val="00474403"/>
    <w:rsid w:val="00474C26"/>
    <w:rsid w:val="00474DCD"/>
    <w:rsid w:val="004764FA"/>
    <w:rsid w:val="0048041D"/>
    <w:rsid w:val="004805BF"/>
    <w:rsid w:val="00480B15"/>
    <w:rsid w:val="00481160"/>
    <w:rsid w:val="00481A51"/>
    <w:rsid w:val="004826A8"/>
    <w:rsid w:val="0048295D"/>
    <w:rsid w:val="0048376A"/>
    <w:rsid w:val="00483B07"/>
    <w:rsid w:val="004869D2"/>
    <w:rsid w:val="00487307"/>
    <w:rsid w:val="0048788E"/>
    <w:rsid w:val="00487E4D"/>
    <w:rsid w:val="00492641"/>
    <w:rsid w:val="00493343"/>
    <w:rsid w:val="00493441"/>
    <w:rsid w:val="00494949"/>
    <w:rsid w:val="00494D82"/>
    <w:rsid w:val="00494F22"/>
    <w:rsid w:val="0049610A"/>
    <w:rsid w:val="00496239"/>
    <w:rsid w:val="004968B9"/>
    <w:rsid w:val="004969B5"/>
    <w:rsid w:val="004970AA"/>
    <w:rsid w:val="0049766B"/>
    <w:rsid w:val="004A02FB"/>
    <w:rsid w:val="004A0EE5"/>
    <w:rsid w:val="004A2567"/>
    <w:rsid w:val="004A48AC"/>
    <w:rsid w:val="004A5EE1"/>
    <w:rsid w:val="004A7F92"/>
    <w:rsid w:val="004B08F1"/>
    <w:rsid w:val="004B292C"/>
    <w:rsid w:val="004B2F47"/>
    <w:rsid w:val="004B3173"/>
    <w:rsid w:val="004B34D1"/>
    <w:rsid w:val="004B40BC"/>
    <w:rsid w:val="004B5D7B"/>
    <w:rsid w:val="004B6987"/>
    <w:rsid w:val="004C10F6"/>
    <w:rsid w:val="004C2C54"/>
    <w:rsid w:val="004C3019"/>
    <w:rsid w:val="004C3055"/>
    <w:rsid w:val="004C3FC0"/>
    <w:rsid w:val="004C5E0D"/>
    <w:rsid w:val="004C5F75"/>
    <w:rsid w:val="004C6184"/>
    <w:rsid w:val="004C6243"/>
    <w:rsid w:val="004C6E1C"/>
    <w:rsid w:val="004C7D3B"/>
    <w:rsid w:val="004D04DA"/>
    <w:rsid w:val="004D2C48"/>
    <w:rsid w:val="004D2ED2"/>
    <w:rsid w:val="004D386A"/>
    <w:rsid w:val="004D4DB9"/>
    <w:rsid w:val="004D5E50"/>
    <w:rsid w:val="004D6379"/>
    <w:rsid w:val="004D65F8"/>
    <w:rsid w:val="004D6722"/>
    <w:rsid w:val="004D7944"/>
    <w:rsid w:val="004E2863"/>
    <w:rsid w:val="004E2CBA"/>
    <w:rsid w:val="004E3D8A"/>
    <w:rsid w:val="004E3F66"/>
    <w:rsid w:val="004E4A87"/>
    <w:rsid w:val="004E5405"/>
    <w:rsid w:val="004E54A4"/>
    <w:rsid w:val="004F018A"/>
    <w:rsid w:val="004F0493"/>
    <w:rsid w:val="004F087D"/>
    <w:rsid w:val="004F373D"/>
    <w:rsid w:val="004F40E7"/>
    <w:rsid w:val="004F48B5"/>
    <w:rsid w:val="004F49BC"/>
    <w:rsid w:val="004F762C"/>
    <w:rsid w:val="004F7958"/>
    <w:rsid w:val="0050017D"/>
    <w:rsid w:val="005007B5"/>
    <w:rsid w:val="00503149"/>
    <w:rsid w:val="00503A26"/>
    <w:rsid w:val="00503CBA"/>
    <w:rsid w:val="00503EB9"/>
    <w:rsid w:val="00504C21"/>
    <w:rsid w:val="005062AC"/>
    <w:rsid w:val="005064CF"/>
    <w:rsid w:val="00506BF9"/>
    <w:rsid w:val="00506D98"/>
    <w:rsid w:val="005071E7"/>
    <w:rsid w:val="00507520"/>
    <w:rsid w:val="005075A6"/>
    <w:rsid w:val="0051046A"/>
    <w:rsid w:val="005110BD"/>
    <w:rsid w:val="00511BFB"/>
    <w:rsid w:val="00512AD6"/>
    <w:rsid w:val="00512DEF"/>
    <w:rsid w:val="00513D0D"/>
    <w:rsid w:val="005149DB"/>
    <w:rsid w:val="00515320"/>
    <w:rsid w:val="00515C52"/>
    <w:rsid w:val="00516382"/>
    <w:rsid w:val="00517B30"/>
    <w:rsid w:val="0052009F"/>
    <w:rsid w:val="0052060A"/>
    <w:rsid w:val="0052169D"/>
    <w:rsid w:val="005218B6"/>
    <w:rsid w:val="00521ACA"/>
    <w:rsid w:val="00521BE9"/>
    <w:rsid w:val="00525331"/>
    <w:rsid w:val="0052579A"/>
    <w:rsid w:val="00525B7A"/>
    <w:rsid w:val="00526539"/>
    <w:rsid w:val="00527804"/>
    <w:rsid w:val="0053004A"/>
    <w:rsid w:val="0053052C"/>
    <w:rsid w:val="005305DC"/>
    <w:rsid w:val="00530803"/>
    <w:rsid w:val="00530FF9"/>
    <w:rsid w:val="005315D2"/>
    <w:rsid w:val="005328D1"/>
    <w:rsid w:val="005338DA"/>
    <w:rsid w:val="005341C3"/>
    <w:rsid w:val="00535346"/>
    <w:rsid w:val="005355D3"/>
    <w:rsid w:val="005371DB"/>
    <w:rsid w:val="00537679"/>
    <w:rsid w:val="00537692"/>
    <w:rsid w:val="00537ACA"/>
    <w:rsid w:val="005414F6"/>
    <w:rsid w:val="0054300F"/>
    <w:rsid w:val="00543B29"/>
    <w:rsid w:val="00544ECC"/>
    <w:rsid w:val="00547BEE"/>
    <w:rsid w:val="00547E14"/>
    <w:rsid w:val="00552843"/>
    <w:rsid w:val="0055318E"/>
    <w:rsid w:val="00553F2F"/>
    <w:rsid w:val="00557DE2"/>
    <w:rsid w:val="00560FB4"/>
    <w:rsid w:val="0056172F"/>
    <w:rsid w:val="00561CBA"/>
    <w:rsid w:val="00562473"/>
    <w:rsid w:val="0056471D"/>
    <w:rsid w:val="0056510B"/>
    <w:rsid w:val="00565B01"/>
    <w:rsid w:val="00566B8A"/>
    <w:rsid w:val="00567992"/>
    <w:rsid w:val="005703ED"/>
    <w:rsid w:val="00570FE8"/>
    <w:rsid w:val="00573105"/>
    <w:rsid w:val="005737E6"/>
    <w:rsid w:val="00573D36"/>
    <w:rsid w:val="00574EBB"/>
    <w:rsid w:val="005757C2"/>
    <w:rsid w:val="00576634"/>
    <w:rsid w:val="00576672"/>
    <w:rsid w:val="005775E7"/>
    <w:rsid w:val="00577AA1"/>
    <w:rsid w:val="00577DAA"/>
    <w:rsid w:val="00577F97"/>
    <w:rsid w:val="00580085"/>
    <w:rsid w:val="0058056A"/>
    <w:rsid w:val="00580AC8"/>
    <w:rsid w:val="00580C1C"/>
    <w:rsid w:val="005810EF"/>
    <w:rsid w:val="00581522"/>
    <w:rsid w:val="00581904"/>
    <w:rsid w:val="00581B9B"/>
    <w:rsid w:val="005832BC"/>
    <w:rsid w:val="00583AC2"/>
    <w:rsid w:val="00583C2E"/>
    <w:rsid w:val="005848DF"/>
    <w:rsid w:val="005848F6"/>
    <w:rsid w:val="005855D7"/>
    <w:rsid w:val="005859DF"/>
    <w:rsid w:val="0058775F"/>
    <w:rsid w:val="00587CE1"/>
    <w:rsid w:val="00587F79"/>
    <w:rsid w:val="00590D4B"/>
    <w:rsid w:val="00590DCE"/>
    <w:rsid w:val="0059158D"/>
    <w:rsid w:val="00592027"/>
    <w:rsid w:val="005924C6"/>
    <w:rsid w:val="0059262F"/>
    <w:rsid w:val="0059470D"/>
    <w:rsid w:val="00595777"/>
    <w:rsid w:val="00595F81"/>
    <w:rsid w:val="00596DCC"/>
    <w:rsid w:val="005A0368"/>
    <w:rsid w:val="005A2436"/>
    <w:rsid w:val="005A328E"/>
    <w:rsid w:val="005A353F"/>
    <w:rsid w:val="005A4706"/>
    <w:rsid w:val="005A4BA4"/>
    <w:rsid w:val="005A65C1"/>
    <w:rsid w:val="005A6FC1"/>
    <w:rsid w:val="005A701B"/>
    <w:rsid w:val="005A70F0"/>
    <w:rsid w:val="005A7792"/>
    <w:rsid w:val="005B071F"/>
    <w:rsid w:val="005B0D2C"/>
    <w:rsid w:val="005B16E5"/>
    <w:rsid w:val="005B2407"/>
    <w:rsid w:val="005B2D46"/>
    <w:rsid w:val="005B5DC2"/>
    <w:rsid w:val="005B5E60"/>
    <w:rsid w:val="005B6468"/>
    <w:rsid w:val="005B71AD"/>
    <w:rsid w:val="005B76CE"/>
    <w:rsid w:val="005B7C12"/>
    <w:rsid w:val="005C07FB"/>
    <w:rsid w:val="005C13EA"/>
    <w:rsid w:val="005C18DA"/>
    <w:rsid w:val="005C2216"/>
    <w:rsid w:val="005C235A"/>
    <w:rsid w:val="005C23FE"/>
    <w:rsid w:val="005C2EA4"/>
    <w:rsid w:val="005C489D"/>
    <w:rsid w:val="005C4F07"/>
    <w:rsid w:val="005C5A7A"/>
    <w:rsid w:val="005C621E"/>
    <w:rsid w:val="005C69EC"/>
    <w:rsid w:val="005C70FE"/>
    <w:rsid w:val="005C7B60"/>
    <w:rsid w:val="005C7E4E"/>
    <w:rsid w:val="005D038D"/>
    <w:rsid w:val="005D2BFB"/>
    <w:rsid w:val="005D33B6"/>
    <w:rsid w:val="005D68EB"/>
    <w:rsid w:val="005D6CEC"/>
    <w:rsid w:val="005D70AB"/>
    <w:rsid w:val="005D74F3"/>
    <w:rsid w:val="005E0374"/>
    <w:rsid w:val="005E038B"/>
    <w:rsid w:val="005E18B8"/>
    <w:rsid w:val="005E3ACB"/>
    <w:rsid w:val="005E3B60"/>
    <w:rsid w:val="005E40A2"/>
    <w:rsid w:val="005E482E"/>
    <w:rsid w:val="005E6248"/>
    <w:rsid w:val="005E6514"/>
    <w:rsid w:val="005E7659"/>
    <w:rsid w:val="005E7A70"/>
    <w:rsid w:val="005F0D31"/>
    <w:rsid w:val="005F0FC0"/>
    <w:rsid w:val="005F0FF3"/>
    <w:rsid w:val="005F2049"/>
    <w:rsid w:val="005F2CB8"/>
    <w:rsid w:val="005F3A3B"/>
    <w:rsid w:val="005F4327"/>
    <w:rsid w:val="005F4CBD"/>
    <w:rsid w:val="005F532B"/>
    <w:rsid w:val="005F5E74"/>
    <w:rsid w:val="005F613F"/>
    <w:rsid w:val="006006CB"/>
    <w:rsid w:val="00601344"/>
    <w:rsid w:val="00602115"/>
    <w:rsid w:val="006047F8"/>
    <w:rsid w:val="00605B03"/>
    <w:rsid w:val="006060AD"/>
    <w:rsid w:val="006060BC"/>
    <w:rsid w:val="00606475"/>
    <w:rsid w:val="00606566"/>
    <w:rsid w:val="00606B0B"/>
    <w:rsid w:val="00606FFD"/>
    <w:rsid w:val="00607151"/>
    <w:rsid w:val="006115F7"/>
    <w:rsid w:val="00613232"/>
    <w:rsid w:val="006144FC"/>
    <w:rsid w:val="00614BF3"/>
    <w:rsid w:val="00614F27"/>
    <w:rsid w:val="00615C4C"/>
    <w:rsid w:val="00616192"/>
    <w:rsid w:val="006164C6"/>
    <w:rsid w:val="00617A81"/>
    <w:rsid w:val="00617DC8"/>
    <w:rsid w:val="00620025"/>
    <w:rsid w:val="0062052D"/>
    <w:rsid w:val="006205A2"/>
    <w:rsid w:val="00621242"/>
    <w:rsid w:val="00621C42"/>
    <w:rsid w:val="0062203F"/>
    <w:rsid w:val="0062240B"/>
    <w:rsid w:val="00624941"/>
    <w:rsid w:val="00624B53"/>
    <w:rsid w:val="00625417"/>
    <w:rsid w:val="00625E58"/>
    <w:rsid w:val="006277DB"/>
    <w:rsid w:val="00627D59"/>
    <w:rsid w:val="006303B7"/>
    <w:rsid w:val="006306AE"/>
    <w:rsid w:val="00630C60"/>
    <w:rsid w:val="0063101A"/>
    <w:rsid w:val="0063174B"/>
    <w:rsid w:val="0063222F"/>
    <w:rsid w:val="006323E5"/>
    <w:rsid w:val="006326C1"/>
    <w:rsid w:val="00632704"/>
    <w:rsid w:val="00632E06"/>
    <w:rsid w:val="00633758"/>
    <w:rsid w:val="00634DC5"/>
    <w:rsid w:val="00635442"/>
    <w:rsid w:val="00635A70"/>
    <w:rsid w:val="00635A87"/>
    <w:rsid w:val="00635FD7"/>
    <w:rsid w:val="0063685D"/>
    <w:rsid w:val="00636C03"/>
    <w:rsid w:val="00637410"/>
    <w:rsid w:val="00637531"/>
    <w:rsid w:val="00637C51"/>
    <w:rsid w:val="00640ACB"/>
    <w:rsid w:val="00640F24"/>
    <w:rsid w:val="006414EA"/>
    <w:rsid w:val="00641998"/>
    <w:rsid w:val="006433F3"/>
    <w:rsid w:val="00644BC7"/>
    <w:rsid w:val="0064670A"/>
    <w:rsid w:val="00646B0F"/>
    <w:rsid w:val="00646CFF"/>
    <w:rsid w:val="00646E8F"/>
    <w:rsid w:val="0064721A"/>
    <w:rsid w:val="006472A5"/>
    <w:rsid w:val="00647529"/>
    <w:rsid w:val="00647A6D"/>
    <w:rsid w:val="00650D74"/>
    <w:rsid w:val="006510D1"/>
    <w:rsid w:val="00652B65"/>
    <w:rsid w:val="00653EA6"/>
    <w:rsid w:val="006558A8"/>
    <w:rsid w:val="0065659F"/>
    <w:rsid w:val="0065735F"/>
    <w:rsid w:val="00657CDB"/>
    <w:rsid w:val="00657FAB"/>
    <w:rsid w:val="006601A3"/>
    <w:rsid w:val="006615E4"/>
    <w:rsid w:val="00662172"/>
    <w:rsid w:val="0066264D"/>
    <w:rsid w:val="006630F1"/>
    <w:rsid w:val="006634C5"/>
    <w:rsid w:val="00664186"/>
    <w:rsid w:val="006653A5"/>
    <w:rsid w:val="006658FA"/>
    <w:rsid w:val="006660B3"/>
    <w:rsid w:val="00666E23"/>
    <w:rsid w:val="00670254"/>
    <w:rsid w:val="00671E8A"/>
    <w:rsid w:val="00672F4B"/>
    <w:rsid w:val="0067465A"/>
    <w:rsid w:val="006749E5"/>
    <w:rsid w:val="00674DC2"/>
    <w:rsid w:val="006756DF"/>
    <w:rsid w:val="00675DF6"/>
    <w:rsid w:val="006766C7"/>
    <w:rsid w:val="00676797"/>
    <w:rsid w:val="006769F0"/>
    <w:rsid w:val="006773B3"/>
    <w:rsid w:val="00677D8F"/>
    <w:rsid w:val="00680309"/>
    <w:rsid w:val="006812B5"/>
    <w:rsid w:val="00682898"/>
    <w:rsid w:val="0068374A"/>
    <w:rsid w:val="0068530F"/>
    <w:rsid w:val="00686CD7"/>
    <w:rsid w:val="006876FB"/>
    <w:rsid w:val="006900D0"/>
    <w:rsid w:val="00693479"/>
    <w:rsid w:val="006936F1"/>
    <w:rsid w:val="00693A9F"/>
    <w:rsid w:val="00693B77"/>
    <w:rsid w:val="006945F3"/>
    <w:rsid w:val="00695F16"/>
    <w:rsid w:val="006961F5"/>
    <w:rsid w:val="00696BB0"/>
    <w:rsid w:val="006A1F26"/>
    <w:rsid w:val="006A2178"/>
    <w:rsid w:val="006A341C"/>
    <w:rsid w:val="006A36C1"/>
    <w:rsid w:val="006A46B5"/>
    <w:rsid w:val="006A46D5"/>
    <w:rsid w:val="006A4854"/>
    <w:rsid w:val="006A4BD9"/>
    <w:rsid w:val="006A4DD6"/>
    <w:rsid w:val="006A542C"/>
    <w:rsid w:val="006A64F5"/>
    <w:rsid w:val="006A76BF"/>
    <w:rsid w:val="006B1123"/>
    <w:rsid w:val="006B2480"/>
    <w:rsid w:val="006B26FC"/>
    <w:rsid w:val="006B29C4"/>
    <w:rsid w:val="006B3588"/>
    <w:rsid w:val="006B36FC"/>
    <w:rsid w:val="006B3A01"/>
    <w:rsid w:val="006B3D7E"/>
    <w:rsid w:val="006B48EC"/>
    <w:rsid w:val="006B55F9"/>
    <w:rsid w:val="006B5E58"/>
    <w:rsid w:val="006B74FF"/>
    <w:rsid w:val="006C0400"/>
    <w:rsid w:val="006C206C"/>
    <w:rsid w:val="006C2B1F"/>
    <w:rsid w:val="006C3AD9"/>
    <w:rsid w:val="006C3C38"/>
    <w:rsid w:val="006C3EFC"/>
    <w:rsid w:val="006C4009"/>
    <w:rsid w:val="006C6675"/>
    <w:rsid w:val="006C6754"/>
    <w:rsid w:val="006C6B94"/>
    <w:rsid w:val="006C6F7E"/>
    <w:rsid w:val="006C72C7"/>
    <w:rsid w:val="006C7602"/>
    <w:rsid w:val="006C7FA0"/>
    <w:rsid w:val="006D108C"/>
    <w:rsid w:val="006D1590"/>
    <w:rsid w:val="006D26C4"/>
    <w:rsid w:val="006D34CE"/>
    <w:rsid w:val="006D3578"/>
    <w:rsid w:val="006D38C7"/>
    <w:rsid w:val="006D533D"/>
    <w:rsid w:val="006D5938"/>
    <w:rsid w:val="006D5E93"/>
    <w:rsid w:val="006D6AE6"/>
    <w:rsid w:val="006D6DE8"/>
    <w:rsid w:val="006E0494"/>
    <w:rsid w:val="006E04F0"/>
    <w:rsid w:val="006E0FF1"/>
    <w:rsid w:val="006E22A5"/>
    <w:rsid w:val="006E22E9"/>
    <w:rsid w:val="006E2E84"/>
    <w:rsid w:val="006E3DD7"/>
    <w:rsid w:val="006E3E93"/>
    <w:rsid w:val="006E3FD4"/>
    <w:rsid w:val="006E430A"/>
    <w:rsid w:val="006E460B"/>
    <w:rsid w:val="006E4EDF"/>
    <w:rsid w:val="006E5328"/>
    <w:rsid w:val="006E6890"/>
    <w:rsid w:val="006E6C39"/>
    <w:rsid w:val="006F03FF"/>
    <w:rsid w:val="006F062D"/>
    <w:rsid w:val="006F0A26"/>
    <w:rsid w:val="006F0ABF"/>
    <w:rsid w:val="006F0F9A"/>
    <w:rsid w:val="006F272E"/>
    <w:rsid w:val="006F2D3F"/>
    <w:rsid w:val="006F3070"/>
    <w:rsid w:val="006F3BEB"/>
    <w:rsid w:val="006F4215"/>
    <w:rsid w:val="006F43F5"/>
    <w:rsid w:val="006F6F03"/>
    <w:rsid w:val="006F6F3B"/>
    <w:rsid w:val="006F7596"/>
    <w:rsid w:val="006F7A7B"/>
    <w:rsid w:val="00700643"/>
    <w:rsid w:val="00700A56"/>
    <w:rsid w:val="00700DD0"/>
    <w:rsid w:val="00700DED"/>
    <w:rsid w:val="00701E9E"/>
    <w:rsid w:val="00702019"/>
    <w:rsid w:val="00702190"/>
    <w:rsid w:val="00702FC1"/>
    <w:rsid w:val="007032A0"/>
    <w:rsid w:val="00703533"/>
    <w:rsid w:val="00704133"/>
    <w:rsid w:val="00704A11"/>
    <w:rsid w:val="00704B47"/>
    <w:rsid w:val="007050AB"/>
    <w:rsid w:val="00705CFF"/>
    <w:rsid w:val="00707386"/>
    <w:rsid w:val="00707394"/>
    <w:rsid w:val="0070757A"/>
    <w:rsid w:val="007079E8"/>
    <w:rsid w:val="0071015C"/>
    <w:rsid w:val="007104B2"/>
    <w:rsid w:val="0071050E"/>
    <w:rsid w:val="00711BB7"/>
    <w:rsid w:val="00714374"/>
    <w:rsid w:val="0071492A"/>
    <w:rsid w:val="007151A7"/>
    <w:rsid w:val="00715C24"/>
    <w:rsid w:val="00716017"/>
    <w:rsid w:val="00716AEB"/>
    <w:rsid w:val="00717C97"/>
    <w:rsid w:val="007200B4"/>
    <w:rsid w:val="00720643"/>
    <w:rsid w:val="00720F2C"/>
    <w:rsid w:val="00720F88"/>
    <w:rsid w:val="0072269B"/>
    <w:rsid w:val="007229AD"/>
    <w:rsid w:val="00722EC8"/>
    <w:rsid w:val="00723444"/>
    <w:rsid w:val="0072544B"/>
    <w:rsid w:val="007267F7"/>
    <w:rsid w:val="00726A5B"/>
    <w:rsid w:val="0072701E"/>
    <w:rsid w:val="00727269"/>
    <w:rsid w:val="007306B1"/>
    <w:rsid w:val="00730E44"/>
    <w:rsid w:val="007317B0"/>
    <w:rsid w:val="00731866"/>
    <w:rsid w:val="0073207A"/>
    <w:rsid w:val="007320E6"/>
    <w:rsid w:val="00732C7B"/>
    <w:rsid w:val="007334DE"/>
    <w:rsid w:val="0073375A"/>
    <w:rsid w:val="00733E0D"/>
    <w:rsid w:val="00734E80"/>
    <w:rsid w:val="007351E8"/>
    <w:rsid w:val="007352CD"/>
    <w:rsid w:val="0074235D"/>
    <w:rsid w:val="007423F7"/>
    <w:rsid w:val="00743B21"/>
    <w:rsid w:val="00743B56"/>
    <w:rsid w:val="00743D20"/>
    <w:rsid w:val="00744467"/>
    <w:rsid w:val="00745722"/>
    <w:rsid w:val="0074574F"/>
    <w:rsid w:val="00746411"/>
    <w:rsid w:val="00747FB2"/>
    <w:rsid w:val="007501E0"/>
    <w:rsid w:val="0075032E"/>
    <w:rsid w:val="0075058F"/>
    <w:rsid w:val="007516ED"/>
    <w:rsid w:val="00751B7A"/>
    <w:rsid w:val="00753C0F"/>
    <w:rsid w:val="0075473C"/>
    <w:rsid w:val="00755776"/>
    <w:rsid w:val="00756BF9"/>
    <w:rsid w:val="0075751E"/>
    <w:rsid w:val="0076000B"/>
    <w:rsid w:val="0076005D"/>
    <w:rsid w:val="00760B43"/>
    <w:rsid w:val="00761215"/>
    <w:rsid w:val="00761459"/>
    <w:rsid w:val="00762290"/>
    <w:rsid w:val="00762ADC"/>
    <w:rsid w:val="00762D7C"/>
    <w:rsid w:val="00763201"/>
    <w:rsid w:val="00763206"/>
    <w:rsid w:val="007633DC"/>
    <w:rsid w:val="00763416"/>
    <w:rsid w:val="00765496"/>
    <w:rsid w:val="0076604F"/>
    <w:rsid w:val="00766405"/>
    <w:rsid w:val="00767569"/>
    <w:rsid w:val="00770F25"/>
    <w:rsid w:val="00772920"/>
    <w:rsid w:val="00772BBE"/>
    <w:rsid w:val="00774071"/>
    <w:rsid w:val="00774F93"/>
    <w:rsid w:val="00775481"/>
    <w:rsid w:val="00775B9F"/>
    <w:rsid w:val="00776A29"/>
    <w:rsid w:val="00777794"/>
    <w:rsid w:val="0078088C"/>
    <w:rsid w:val="00781CF3"/>
    <w:rsid w:val="007828C8"/>
    <w:rsid w:val="00782A0A"/>
    <w:rsid w:val="00783213"/>
    <w:rsid w:val="007837E8"/>
    <w:rsid w:val="007838FD"/>
    <w:rsid w:val="0078442F"/>
    <w:rsid w:val="0078468B"/>
    <w:rsid w:val="00785BF4"/>
    <w:rsid w:val="00786602"/>
    <w:rsid w:val="00786BD5"/>
    <w:rsid w:val="00787C47"/>
    <w:rsid w:val="00790A85"/>
    <w:rsid w:val="00791F61"/>
    <w:rsid w:val="007926C8"/>
    <w:rsid w:val="0079305C"/>
    <w:rsid w:val="0079455F"/>
    <w:rsid w:val="00794927"/>
    <w:rsid w:val="00794C55"/>
    <w:rsid w:val="007951B5"/>
    <w:rsid w:val="00795A42"/>
    <w:rsid w:val="00796B6A"/>
    <w:rsid w:val="00796CDE"/>
    <w:rsid w:val="00796F19"/>
    <w:rsid w:val="00797A5D"/>
    <w:rsid w:val="007A0163"/>
    <w:rsid w:val="007A0922"/>
    <w:rsid w:val="007A1026"/>
    <w:rsid w:val="007A1CAB"/>
    <w:rsid w:val="007A2867"/>
    <w:rsid w:val="007A2E13"/>
    <w:rsid w:val="007A3412"/>
    <w:rsid w:val="007A34C6"/>
    <w:rsid w:val="007A37AE"/>
    <w:rsid w:val="007A477B"/>
    <w:rsid w:val="007A68C9"/>
    <w:rsid w:val="007A7218"/>
    <w:rsid w:val="007A7C21"/>
    <w:rsid w:val="007B01D3"/>
    <w:rsid w:val="007B11F6"/>
    <w:rsid w:val="007B20E8"/>
    <w:rsid w:val="007B3FF0"/>
    <w:rsid w:val="007B412F"/>
    <w:rsid w:val="007B4800"/>
    <w:rsid w:val="007B4812"/>
    <w:rsid w:val="007B531E"/>
    <w:rsid w:val="007B70C7"/>
    <w:rsid w:val="007B754C"/>
    <w:rsid w:val="007C07C7"/>
    <w:rsid w:val="007C176E"/>
    <w:rsid w:val="007C2403"/>
    <w:rsid w:val="007C32AD"/>
    <w:rsid w:val="007C42C0"/>
    <w:rsid w:val="007C5920"/>
    <w:rsid w:val="007C5CD6"/>
    <w:rsid w:val="007C69AC"/>
    <w:rsid w:val="007C707B"/>
    <w:rsid w:val="007C73BE"/>
    <w:rsid w:val="007C7A5B"/>
    <w:rsid w:val="007D03AF"/>
    <w:rsid w:val="007D16A1"/>
    <w:rsid w:val="007D2CAA"/>
    <w:rsid w:val="007D37B5"/>
    <w:rsid w:val="007D3C1D"/>
    <w:rsid w:val="007D49DF"/>
    <w:rsid w:val="007D4A64"/>
    <w:rsid w:val="007D4F41"/>
    <w:rsid w:val="007D5023"/>
    <w:rsid w:val="007D53E6"/>
    <w:rsid w:val="007D5F36"/>
    <w:rsid w:val="007E012C"/>
    <w:rsid w:val="007E01A0"/>
    <w:rsid w:val="007E0AB4"/>
    <w:rsid w:val="007E0DF4"/>
    <w:rsid w:val="007E1BC2"/>
    <w:rsid w:val="007E29CE"/>
    <w:rsid w:val="007E2D74"/>
    <w:rsid w:val="007E3B8B"/>
    <w:rsid w:val="007E3C36"/>
    <w:rsid w:val="007E3E4E"/>
    <w:rsid w:val="007E55B4"/>
    <w:rsid w:val="007E6106"/>
    <w:rsid w:val="007E7D8D"/>
    <w:rsid w:val="007E7E55"/>
    <w:rsid w:val="007E7F50"/>
    <w:rsid w:val="007F12A6"/>
    <w:rsid w:val="007F15AF"/>
    <w:rsid w:val="007F1CBD"/>
    <w:rsid w:val="007F2C06"/>
    <w:rsid w:val="007F464A"/>
    <w:rsid w:val="007F4933"/>
    <w:rsid w:val="007F49E3"/>
    <w:rsid w:val="007F4B74"/>
    <w:rsid w:val="007F51FE"/>
    <w:rsid w:val="007F7B14"/>
    <w:rsid w:val="00801062"/>
    <w:rsid w:val="0080166F"/>
    <w:rsid w:val="00802A8C"/>
    <w:rsid w:val="008037EC"/>
    <w:rsid w:val="00803897"/>
    <w:rsid w:val="00804B1E"/>
    <w:rsid w:val="008051CA"/>
    <w:rsid w:val="00805D78"/>
    <w:rsid w:val="008100E0"/>
    <w:rsid w:val="0081016D"/>
    <w:rsid w:val="0081034E"/>
    <w:rsid w:val="00811796"/>
    <w:rsid w:val="00812A6F"/>
    <w:rsid w:val="00813A80"/>
    <w:rsid w:val="00814924"/>
    <w:rsid w:val="00814940"/>
    <w:rsid w:val="008151B7"/>
    <w:rsid w:val="00815C3C"/>
    <w:rsid w:val="00815D67"/>
    <w:rsid w:val="00816C8C"/>
    <w:rsid w:val="00817504"/>
    <w:rsid w:val="00820BF9"/>
    <w:rsid w:val="00821915"/>
    <w:rsid w:val="00821E39"/>
    <w:rsid w:val="00822012"/>
    <w:rsid w:val="00822604"/>
    <w:rsid w:val="0082341D"/>
    <w:rsid w:val="00823861"/>
    <w:rsid w:val="00823917"/>
    <w:rsid w:val="00823AFC"/>
    <w:rsid w:val="00824A7F"/>
    <w:rsid w:val="00826A9A"/>
    <w:rsid w:val="00826EF4"/>
    <w:rsid w:val="008273B5"/>
    <w:rsid w:val="008275AA"/>
    <w:rsid w:val="00830E3C"/>
    <w:rsid w:val="008320D7"/>
    <w:rsid w:val="0083225B"/>
    <w:rsid w:val="00832AC5"/>
    <w:rsid w:val="008330AC"/>
    <w:rsid w:val="00833C3E"/>
    <w:rsid w:val="00834344"/>
    <w:rsid w:val="00834675"/>
    <w:rsid w:val="0083552A"/>
    <w:rsid w:val="0083735C"/>
    <w:rsid w:val="00837648"/>
    <w:rsid w:val="00840236"/>
    <w:rsid w:val="008402D0"/>
    <w:rsid w:val="008412B6"/>
    <w:rsid w:val="00842334"/>
    <w:rsid w:val="0084484D"/>
    <w:rsid w:val="00846799"/>
    <w:rsid w:val="00847777"/>
    <w:rsid w:val="008515E0"/>
    <w:rsid w:val="008518DD"/>
    <w:rsid w:val="008520EA"/>
    <w:rsid w:val="008521C0"/>
    <w:rsid w:val="00852234"/>
    <w:rsid w:val="00855495"/>
    <w:rsid w:val="00855D4F"/>
    <w:rsid w:val="008568B3"/>
    <w:rsid w:val="00857F4E"/>
    <w:rsid w:val="008620C0"/>
    <w:rsid w:val="008621C9"/>
    <w:rsid w:val="0086242A"/>
    <w:rsid w:val="00862946"/>
    <w:rsid w:val="008656F6"/>
    <w:rsid w:val="00866453"/>
    <w:rsid w:val="00866787"/>
    <w:rsid w:val="00867757"/>
    <w:rsid w:val="008679F2"/>
    <w:rsid w:val="00867B88"/>
    <w:rsid w:val="00867CC6"/>
    <w:rsid w:val="00870C87"/>
    <w:rsid w:val="00870FD5"/>
    <w:rsid w:val="00871C8C"/>
    <w:rsid w:val="00871D41"/>
    <w:rsid w:val="00871E71"/>
    <w:rsid w:val="008734F9"/>
    <w:rsid w:val="008738B4"/>
    <w:rsid w:val="00874008"/>
    <w:rsid w:val="00874034"/>
    <w:rsid w:val="00874120"/>
    <w:rsid w:val="008744B3"/>
    <w:rsid w:val="0087452D"/>
    <w:rsid w:val="008748E3"/>
    <w:rsid w:val="00874C69"/>
    <w:rsid w:val="008764C8"/>
    <w:rsid w:val="00877FBA"/>
    <w:rsid w:val="00880DCE"/>
    <w:rsid w:val="00881882"/>
    <w:rsid w:val="00881D76"/>
    <w:rsid w:val="0088229C"/>
    <w:rsid w:val="0088308B"/>
    <w:rsid w:val="008830EC"/>
    <w:rsid w:val="0088404B"/>
    <w:rsid w:val="00884A55"/>
    <w:rsid w:val="00886B23"/>
    <w:rsid w:val="00887681"/>
    <w:rsid w:val="0089068D"/>
    <w:rsid w:val="008912FA"/>
    <w:rsid w:val="00891ECE"/>
    <w:rsid w:val="008923D5"/>
    <w:rsid w:val="008932B3"/>
    <w:rsid w:val="008937D5"/>
    <w:rsid w:val="00893F96"/>
    <w:rsid w:val="00894592"/>
    <w:rsid w:val="008955DB"/>
    <w:rsid w:val="00895899"/>
    <w:rsid w:val="00896075"/>
    <w:rsid w:val="008961B4"/>
    <w:rsid w:val="0089689B"/>
    <w:rsid w:val="008969FF"/>
    <w:rsid w:val="00897FEA"/>
    <w:rsid w:val="008A13E8"/>
    <w:rsid w:val="008A1A80"/>
    <w:rsid w:val="008A1E3B"/>
    <w:rsid w:val="008A24E5"/>
    <w:rsid w:val="008A2880"/>
    <w:rsid w:val="008A312C"/>
    <w:rsid w:val="008A36DB"/>
    <w:rsid w:val="008A47E3"/>
    <w:rsid w:val="008A5A8B"/>
    <w:rsid w:val="008A611C"/>
    <w:rsid w:val="008A66D9"/>
    <w:rsid w:val="008A728F"/>
    <w:rsid w:val="008A79B9"/>
    <w:rsid w:val="008A7E21"/>
    <w:rsid w:val="008B09C4"/>
    <w:rsid w:val="008B17FF"/>
    <w:rsid w:val="008B1A76"/>
    <w:rsid w:val="008B2988"/>
    <w:rsid w:val="008B3368"/>
    <w:rsid w:val="008B3B1D"/>
    <w:rsid w:val="008B3C21"/>
    <w:rsid w:val="008B3FC3"/>
    <w:rsid w:val="008B436E"/>
    <w:rsid w:val="008B4404"/>
    <w:rsid w:val="008B504E"/>
    <w:rsid w:val="008B55B0"/>
    <w:rsid w:val="008B6AF5"/>
    <w:rsid w:val="008C05B6"/>
    <w:rsid w:val="008C0D00"/>
    <w:rsid w:val="008C17D8"/>
    <w:rsid w:val="008C2CE7"/>
    <w:rsid w:val="008C3915"/>
    <w:rsid w:val="008C3977"/>
    <w:rsid w:val="008C3C21"/>
    <w:rsid w:val="008C46DE"/>
    <w:rsid w:val="008C4DC6"/>
    <w:rsid w:val="008C63C1"/>
    <w:rsid w:val="008C744D"/>
    <w:rsid w:val="008C78E9"/>
    <w:rsid w:val="008D065D"/>
    <w:rsid w:val="008D0719"/>
    <w:rsid w:val="008D0DCC"/>
    <w:rsid w:val="008D1129"/>
    <w:rsid w:val="008D1148"/>
    <w:rsid w:val="008D1D40"/>
    <w:rsid w:val="008D3E35"/>
    <w:rsid w:val="008D4912"/>
    <w:rsid w:val="008D49A8"/>
    <w:rsid w:val="008D68E6"/>
    <w:rsid w:val="008D78D0"/>
    <w:rsid w:val="008E0DEA"/>
    <w:rsid w:val="008E2995"/>
    <w:rsid w:val="008E2B80"/>
    <w:rsid w:val="008E2C04"/>
    <w:rsid w:val="008E3309"/>
    <w:rsid w:val="008E39FB"/>
    <w:rsid w:val="008E4614"/>
    <w:rsid w:val="008E4CF0"/>
    <w:rsid w:val="008E4DDB"/>
    <w:rsid w:val="008E746B"/>
    <w:rsid w:val="008E75A4"/>
    <w:rsid w:val="008F0366"/>
    <w:rsid w:val="008F23B1"/>
    <w:rsid w:val="008F2ED1"/>
    <w:rsid w:val="008F3127"/>
    <w:rsid w:val="008F3450"/>
    <w:rsid w:val="008F3F87"/>
    <w:rsid w:val="008F4980"/>
    <w:rsid w:val="008F4C1A"/>
    <w:rsid w:val="008F5685"/>
    <w:rsid w:val="008F5863"/>
    <w:rsid w:val="008F5AC8"/>
    <w:rsid w:val="008F5C8D"/>
    <w:rsid w:val="008F64DC"/>
    <w:rsid w:val="008F6BB2"/>
    <w:rsid w:val="008F6DC0"/>
    <w:rsid w:val="008F7AB8"/>
    <w:rsid w:val="0090065E"/>
    <w:rsid w:val="0090102D"/>
    <w:rsid w:val="009012BB"/>
    <w:rsid w:val="009021F1"/>
    <w:rsid w:val="00902237"/>
    <w:rsid w:val="00902458"/>
    <w:rsid w:val="009032A2"/>
    <w:rsid w:val="00903A97"/>
    <w:rsid w:val="00903B9A"/>
    <w:rsid w:val="0090487D"/>
    <w:rsid w:val="00905E10"/>
    <w:rsid w:val="00906174"/>
    <w:rsid w:val="009068D8"/>
    <w:rsid w:val="00907100"/>
    <w:rsid w:val="00907734"/>
    <w:rsid w:val="009078B3"/>
    <w:rsid w:val="00907B89"/>
    <w:rsid w:val="00907BD1"/>
    <w:rsid w:val="009116FC"/>
    <w:rsid w:val="00912C02"/>
    <w:rsid w:val="00912D11"/>
    <w:rsid w:val="00913635"/>
    <w:rsid w:val="00913E44"/>
    <w:rsid w:val="00914A4B"/>
    <w:rsid w:val="00914DB8"/>
    <w:rsid w:val="0091511F"/>
    <w:rsid w:val="009153D4"/>
    <w:rsid w:val="00915679"/>
    <w:rsid w:val="0091583E"/>
    <w:rsid w:val="00916197"/>
    <w:rsid w:val="0091662A"/>
    <w:rsid w:val="00916B8C"/>
    <w:rsid w:val="00916E46"/>
    <w:rsid w:val="00920B50"/>
    <w:rsid w:val="009212F2"/>
    <w:rsid w:val="009216BE"/>
    <w:rsid w:val="00922276"/>
    <w:rsid w:val="009223C6"/>
    <w:rsid w:val="00924FC3"/>
    <w:rsid w:val="0092533E"/>
    <w:rsid w:val="00925788"/>
    <w:rsid w:val="009266F4"/>
    <w:rsid w:val="009273A5"/>
    <w:rsid w:val="009313DC"/>
    <w:rsid w:val="00931407"/>
    <w:rsid w:val="009314B6"/>
    <w:rsid w:val="00932032"/>
    <w:rsid w:val="009320A3"/>
    <w:rsid w:val="00932539"/>
    <w:rsid w:val="00932EF8"/>
    <w:rsid w:val="009343C1"/>
    <w:rsid w:val="0093687C"/>
    <w:rsid w:val="009414E9"/>
    <w:rsid w:val="00941963"/>
    <w:rsid w:val="009420C5"/>
    <w:rsid w:val="00942A5F"/>
    <w:rsid w:val="0094340B"/>
    <w:rsid w:val="00943483"/>
    <w:rsid w:val="009447E6"/>
    <w:rsid w:val="00945B71"/>
    <w:rsid w:val="00946FAF"/>
    <w:rsid w:val="00950E1E"/>
    <w:rsid w:val="00952418"/>
    <w:rsid w:val="00952997"/>
    <w:rsid w:val="00952C77"/>
    <w:rsid w:val="00953B3E"/>
    <w:rsid w:val="009544B1"/>
    <w:rsid w:val="009547CF"/>
    <w:rsid w:val="009549A4"/>
    <w:rsid w:val="00954A79"/>
    <w:rsid w:val="0095617D"/>
    <w:rsid w:val="00956C7C"/>
    <w:rsid w:val="009604E6"/>
    <w:rsid w:val="009608DE"/>
    <w:rsid w:val="0096109E"/>
    <w:rsid w:val="0096196B"/>
    <w:rsid w:val="0096407D"/>
    <w:rsid w:val="00964C99"/>
    <w:rsid w:val="009653C7"/>
    <w:rsid w:val="00966203"/>
    <w:rsid w:val="00966344"/>
    <w:rsid w:val="00966968"/>
    <w:rsid w:val="00967240"/>
    <w:rsid w:val="00967435"/>
    <w:rsid w:val="00970A53"/>
    <w:rsid w:val="00971EA5"/>
    <w:rsid w:val="009728AA"/>
    <w:rsid w:val="00972930"/>
    <w:rsid w:val="00972B0F"/>
    <w:rsid w:val="00973059"/>
    <w:rsid w:val="009737F6"/>
    <w:rsid w:val="00974242"/>
    <w:rsid w:val="0097455C"/>
    <w:rsid w:val="00976A42"/>
    <w:rsid w:val="00976C27"/>
    <w:rsid w:val="00977148"/>
    <w:rsid w:val="00977915"/>
    <w:rsid w:val="0098060F"/>
    <w:rsid w:val="00981CF0"/>
    <w:rsid w:val="00982419"/>
    <w:rsid w:val="00982982"/>
    <w:rsid w:val="0098352F"/>
    <w:rsid w:val="009840EB"/>
    <w:rsid w:val="0098546F"/>
    <w:rsid w:val="0098576B"/>
    <w:rsid w:val="0098601B"/>
    <w:rsid w:val="009870D7"/>
    <w:rsid w:val="009870E5"/>
    <w:rsid w:val="00990CC3"/>
    <w:rsid w:val="0099228E"/>
    <w:rsid w:val="00992489"/>
    <w:rsid w:val="009924AD"/>
    <w:rsid w:val="00992837"/>
    <w:rsid w:val="00992A97"/>
    <w:rsid w:val="00992F54"/>
    <w:rsid w:val="0099321F"/>
    <w:rsid w:val="0099454F"/>
    <w:rsid w:val="0099527B"/>
    <w:rsid w:val="00995367"/>
    <w:rsid w:val="009953AE"/>
    <w:rsid w:val="009955AE"/>
    <w:rsid w:val="00995C6D"/>
    <w:rsid w:val="00995F76"/>
    <w:rsid w:val="00997E7C"/>
    <w:rsid w:val="009A03ED"/>
    <w:rsid w:val="009A16AF"/>
    <w:rsid w:val="009A16F0"/>
    <w:rsid w:val="009A19E6"/>
    <w:rsid w:val="009A1CD0"/>
    <w:rsid w:val="009A2DB9"/>
    <w:rsid w:val="009A3C31"/>
    <w:rsid w:val="009A4352"/>
    <w:rsid w:val="009A43CA"/>
    <w:rsid w:val="009A4537"/>
    <w:rsid w:val="009A51D0"/>
    <w:rsid w:val="009A53C2"/>
    <w:rsid w:val="009A7697"/>
    <w:rsid w:val="009A7B1A"/>
    <w:rsid w:val="009B007A"/>
    <w:rsid w:val="009B196D"/>
    <w:rsid w:val="009B2069"/>
    <w:rsid w:val="009B28BE"/>
    <w:rsid w:val="009B35B2"/>
    <w:rsid w:val="009B377A"/>
    <w:rsid w:val="009B4E69"/>
    <w:rsid w:val="009B4F65"/>
    <w:rsid w:val="009B50F5"/>
    <w:rsid w:val="009B51E7"/>
    <w:rsid w:val="009B6FD8"/>
    <w:rsid w:val="009B70C0"/>
    <w:rsid w:val="009B7ACB"/>
    <w:rsid w:val="009C0BED"/>
    <w:rsid w:val="009C1E0B"/>
    <w:rsid w:val="009C24A5"/>
    <w:rsid w:val="009C278C"/>
    <w:rsid w:val="009C2C4D"/>
    <w:rsid w:val="009C31A8"/>
    <w:rsid w:val="009C3206"/>
    <w:rsid w:val="009C3B7B"/>
    <w:rsid w:val="009C4949"/>
    <w:rsid w:val="009C6082"/>
    <w:rsid w:val="009C63BF"/>
    <w:rsid w:val="009C6B02"/>
    <w:rsid w:val="009C7159"/>
    <w:rsid w:val="009D0954"/>
    <w:rsid w:val="009D0C53"/>
    <w:rsid w:val="009D269C"/>
    <w:rsid w:val="009D5448"/>
    <w:rsid w:val="009D554F"/>
    <w:rsid w:val="009D5788"/>
    <w:rsid w:val="009D6D81"/>
    <w:rsid w:val="009D76E5"/>
    <w:rsid w:val="009D7828"/>
    <w:rsid w:val="009D79D1"/>
    <w:rsid w:val="009E1784"/>
    <w:rsid w:val="009E22C7"/>
    <w:rsid w:val="009E2D88"/>
    <w:rsid w:val="009E450E"/>
    <w:rsid w:val="009E4CE4"/>
    <w:rsid w:val="009E5604"/>
    <w:rsid w:val="009E68D5"/>
    <w:rsid w:val="009E6E3B"/>
    <w:rsid w:val="009E7D84"/>
    <w:rsid w:val="009F0656"/>
    <w:rsid w:val="009F0F9E"/>
    <w:rsid w:val="009F1705"/>
    <w:rsid w:val="009F2351"/>
    <w:rsid w:val="009F28B7"/>
    <w:rsid w:val="009F2A7C"/>
    <w:rsid w:val="009F2C68"/>
    <w:rsid w:val="009F2E7F"/>
    <w:rsid w:val="009F35D6"/>
    <w:rsid w:val="009F3844"/>
    <w:rsid w:val="009F399D"/>
    <w:rsid w:val="009F5BE7"/>
    <w:rsid w:val="009F717C"/>
    <w:rsid w:val="00A00EA1"/>
    <w:rsid w:val="00A01720"/>
    <w:rsid w:val="00A01861"/>
    <w:rsid w:val="00A02279"/>
    <w:rsid w:val="00A0366D"/>
    <w:rsid w:val="00A037E7"/>
    <w:rsid w:val="00A04119"/>
    <w:rsid w:val="00A0495A"/>
    <w:rsid w:val="00A06C8C"/>
    <w:rsid w:val="00A06CAE"/>
    <w:rsid w:val="00A072A8"/>
    <w:rsid w:val="00A07E42"/>
    <w:rsid w:val="00A10C46"/>
    <w:rsid w:val="00A10EC7"/>
    <w:rsid w:val="00A116B8"/>
    <w:rsid w:val="00A1172E"/>
    <w:rsid w:val="00A131D9"/>
    <w:rsid w:val="00A13493"/>
    <w:rsid w:val="00A143A3"/>
    <w:rsid w:val="00A16453"/>
    <w:rsid w:val="00A20627"/>
    <w:rsid w:val="00A20ADB"/>
    <w:rsid w:val="00A20B96"/>
    <w:rsid w:val="00A20C1B"/>
    <w:rsid w:val="00A20D12"/>
    <w:rsid w:val="00A22302"/>
    <w:rsid w:val="00A2465C"/>
    <w:rsid w:val="00A24800"/>
    <w:rsid w:val="00A254C9"/>
    <w:rsid w:val="00A2588F"/>
    <w:rsid w:val="00A25EA6"/>
    <w:rsid w:val="00A26383"/>
    <w:rsid w:val="00A310F0"/>
    <w:rsid w:val="00A3116D"/>
    <w:rsid w:val="00A31817"/>
    <w:rsid w:val="00A338FF"/>
    <w:rsid w:val="00A33B0A"/>
    <w:rsid w:val="00A33C5C"/>
    <w:rsid w:val="00A33D5A"/>
    <w:rsid w:val="00A34172"/>
    <w:rsid w:val="00A34D28"/>
    <w:rsid w:val="00A37238"/>
    <w:rsid w:val="00A401A5"/>
    <w:rsid w:val="00A40EFB"/>
    <w:rsid w:val="00A40FBA"/>
    <w:rsid w:val="00A42862"/>
    <w:rsid w:val="00A42F22"/>
    <w:rsid w:val="00A4385A"/>
    <w:rsid w:val="00A4401A"/>
    <w:rsid w:val="00A444D1"/>
    <w:rsid w:val="00A44C5D"/>
    <w:rsid w:val="00A47C6E"/>
    <w:rsid w:val="00A50567"/>
    <w:rsid w:val="00A505A8"/>
    <w:rsid w:val="00A519F9"/>
    <w:rsid w:val="00A52E4D"/>
    <w:rsid w:val="00A53691"/>
    <w:rsid w:val="00A53901"/>
    <w:rsid w:val="00A541F2"/>
    <w:rsid w:val="00A54A2B"/>
    <w:rsid w:val="00A54EE7"/>
    <w:rsid w:val="00A55767"/>
    <w:rsid w:val="00A5647F"/>
    <w:rsid w:val="00A56736"/>
    <w:rsid w:val="00A56876"/>
    <w:rsid w:val="00A577EE"/>
    <w:rsid w:val="00A62750"/>
    <w:rsid w:val="00A628DF"/>
    <w:rsid w:val="00A67326"/>
    <w:rsid w:val="00A67643"/>
    <w:rsid w:val="00A67A8E"/>
    <w:rsid w:val="00A7068D"/>
    <w:rsid w:val="00A709E5"/>
    <w:rsid w:val="00A70E2C"/>
    <w:rsid w:val="00A71DDD"/>
    <w:rsid w:val="00A71E12"/>
    <w:rsid w:val="00A72E60"/>
    <w:rsid w:val="00A735FD"/>
    <w:rsid w:val="00A7369C"/>
    <w:rsid w:val="00A7370D"/>
    <w:rsid w:val="00A75DE9"/>
    <w:rsid w:val="00A76B29"/>
    <w:rsid w:val="00A77454"/>
    <w:rsid w:val="00A77C80"/>
    <w:rsid w:val="00A803C0"/>
    <w:rsid w:val="00A8142A"/>
    <w:rsid w:val="00A8353E"/>
    <w:rsid w:val="00A83C33"/>
    <w:rsid w:val="00A83CC6"/>
    <w:rsid w:val="00A83EAD"/>
    <w:rsid w:val="00A8491E"/>
    <w:rsid w:val="00A87553"/>
    <w:rsid w:val="00A87EEC"/>
    <w:rsid w:val="00A9018A"/>
    <w:rsid w:val="00A9056A"/>
    <w:rsid w:val="00A92810"/>
    <w:rsid w:val="00A932C4"/>
    <w:rsid w:val="00A945EC"/>
    <w:rsid w:val="00A95859"/>
    <w:rsid w:val="00A96360"/>
    <w:rsid w:val="00A964CD"/>
    <w:rsid w:val="00A96E91"/>
    <w:rsid w:val="00A970BC"/>
    <w:rsid w:val="00A97380"/>
    <w:rsid w:val="00AA1A87"/>
    <w:rsid w:val="00AA2290"/>
    <w:rsid w:val="00AA29B0"/>
    <w:rsid w:val="00AA34AC"/>
    <w:rsid w:val="00AA39CA"/>
    <w:rsid w:val="00AA49FD"/>
    <w:rsid w:val="00AA4D2E"/>
    <w:rsid w:val="00AA4DF8"/>
    <w:rsid w:val="00AA4E51"/>
    <w:rsid w:val="00AA5A70"/>
    <w:rsid w:val="00AA6773"/>
    <w:rsid w:val="00AB0353"/>
    <w:rsid w:val="00AB05EA"/>
    <w:rsid w:val="00AB1119"/>
    <w:rsid w:val="00AB1292"/>
    <w:rsid w:val="00AB1343"/>
    <w:rsid w:val="00AB186B"/>
    <w:rsid w:val="00AB250E"/>
    <w:rsid w:val="00AB2635"/>
    <w:rsid w:val="00AB26C0"/>
    <w:rsid w:val="00AB2D21"/>
    <w:rsid w:val="00AB55F3"/>
    <w:rsid w:val="00AB7563"/>
    <w:rsid w:val="00AB7832"/>
    <w:rsid w:val="00AC1539"/>
    <w:rsid w:val="00AC1F65"/>
    <w:rsid w:val="00AC2F7B"/>
    <w:rsid w:val="00AC389B"/>
    <w:rsid w:val="00AC3F7D"/>
    <w:rsid w:val="00AC47A2"/>
    <w:rsid w:val="00AC4C7A"/>
    <w:rsid w:val="00AC557D"/>
    <w:rsid w:val="00AC558C"/>
    <w:rsid w:val="00AC5F58"/>
    <w:rsid w:val="00AC7225"/>
    <w:rsid w:val="00AC7C56"/>
    <w:rsid w:val="00AD156E"/>
    <w:rsid w:val="00AD19B5"/>
    <w:rsid w:val="00AD3995"/>
    <w:rsid w:val="00AD40D5"/>
    <w:rsid w:val="00AD46F7"/>
    <w:rsid w:val="00AD4C2F"/>
    <w:rsid w:val="00AD5295"/>
    <w:rsid w:val="00AD54D9"/>
    <w:rsid w:val="00AD5649"/>
    <w:rsid w:val="00AD6E60"/>
    <w:rsid w:val="00AD72A4"/>
    <w:rsid w:val="00AD771D"/>
    <w:rsid w:val="00AD79A2"/>
    <w:rsid w:val="00AD7F61"/>
    <w:rsid w:val="00AE0465"/>
    <w:rsid w:val="00AE053B"/>
    <w:rsid w:val="00AE1BC0"/>
    <w:rsid w:val="00AE1EBD"/>
    <w:rsid w:val="00AE27E2"/>
    <w:rsid w:val="00AE30A4"/>
    <w:rsid w:val="00AE3798"/>
    <w:rsid w:val="00AE592C"/>
    <w:rsid w:val="00AE5C84"/>
    <w:rsid w:val="00AE6C56"/>
    <w:rsid w:val="00AE7726"/>
    <w:rsid w:val="00AE7966"/>
    <w:rsid w:val="00AE79FE"/>
    <w:rsid w:val="00AF09A2"/>
    <w:rsid w:val="00AF0D91"/>
    <w:rsid w:val="00AF257E"/>
    <w:rsid w:val="00AF3CF8"/>
    <w:rsid w:val="00AF43BA"/>
    <w:rsid w:val="00AF4674"/>
    <w:rsid w:val="00AF482E"/>
    <w:rsid w:val="00AF53A9"/>
    <w:rsid w:val="00AF55ED"/>
    <w:rsid w:val="00AF68B9"/>
    <w:rsid w:val="00AF719E"/>
    <w:rsid w:val="00B025FF"/>
    <w:rsid w:val="00B028F6"/>
    <w:rsid w:val="00B04278"/>
    <w:rsid w:val="00B04D06"/>
    <w:rsid w:val="00B04F31"/>
    <w:rsid w:val="00B05437"/>
    <w:rsid w:val="00B05609"/>
    <w:rsid w:val="00B05C89"/>
    <w:rsid w:val="00B0616C"/>
    <w:rsid w:val="00B070FC"/>
    <w:rsid w:val="00B07B3E"/>
    <w:rsid w:val="00B10D18"/>
    <w:rsid w:val="00B11F85"/>
    <w:rsid w:val="00B14075"/>
    <w:rsid w:val="00B14167"/>
    <w:rsid w:val="00B1590E"/>
    <w:rsid w:val="00B15D5D"/>
    <w:rsid w:val="00B16A40"/>
    <w:rsid w:val="00B17189"/>
    <w:rsid w:val="00B207EC"/>
    <w:rsid w:val="00B20D76"/>
    <w:rsid w:val="00B2112E"/>
    <w:rsid w:val="00B212AF"/>
    <w:rsid w:val="00B21E58"/>
    <w:rsid w:val="00B21FE9"/>
    <w:rsid w:val="00B24694"/>
    <w:rsid w:val="00B251D9"/>
    <w:rsid w:val="00B2565A"/>
    <w:rsid w:val="00B25E36"/>
    <w:rsid w:val="00B26887"/>
    <w:rsid w:val="00B2788F"/>
    <w:rsid w:val="00B278E6"/>
    <w:rsid w:val="00B32F6B"/>
    <w:rsid w:val="00B34147"/>
    <w:rsid w:val="00B3433A"/>
    <w:rsid w:val="00B34776"/>
    <w:rsid w:val="00B34D85"/>
    <w:rsid w:val="00B36732"/>
    <w:rsid w:val="00B40DBC"/>
    <w:rsid w:val="00B4125E"/>
    <w:rsid w:val="00B42266"/>
    <w:rsid w:val="00B446F3"/>
    <w:rsid w:val="00B453D9"/>
    <w:rsid w:val="00B457CB"/>
    <w:rsid w:val="00B45AA8"/>
    <w:rsid w:val="00B45AF5"/>
    <w:rsid w:val="00B45FE7"/>
    <w:rsid w:val="00B469AB"/>
    <w:rsid w:val="00B469BA"/>
    <w:rsid w:val="00B46DC5"/>
    <w:rsid w:val="00B47361"/>
    <w:rsid w:val="00B47E09"/>
    <w:rsid w:val="00B504B6"/>
    <w:rsid w:val="00B508FB"/>
    <w:rsid w:val="00B50AF0"/>
    <w:rsid w:val="00B5150B"/>
    <w:rsid w:val="00B5233F"/>
    <w:rsid w:val="00B53056"/>
    <w:rsid w:val="00B54B48"/>
    <w:rsid w:val="00B553DE"/>
    <w:rsid w:val="00B558EE"/>
    <w:rsid w:val="00B569FB"/>
    <w:rsid w:val="00B56DB6"/>
    <w:rsid w:val="00B57861"/>
    <w:rsid w:val="00B57F30"/>
    <w:rsid w:val="00B60AFE"/>
    <w:rsid w:val="00B61369"/>
    <w:rsid w:val="00B61B15"/>
    <w:rsid w:val="00B62A38"/>
    <w:rsid w:val="00B633EF"/>
    <w:rsid w:val="00B638A9"/>
    <w:rsid w:val="00B63A9E"/>
    <w:rsid w:val="00B63EE3"/>
    <w:rsid w:val="00B64001"/>
    <w:rsid w:val="00B66D0B"/>
    <w:rsid w:val="00B6729B"/>
    <w:rsid w:val="00B67EDC"/>
    <w:rsid w:val="00B714C1"/>
    <w:rsid w:val="00B7169E"/>
    <w:rsid w:val="00B72593"/>
    <w:rsid w:val="00B72C9B"/>
    <w:rsid w:val="00B7405F"/>
    <w:rsid w:val="00B74E0E"/>
    <w:rsid w:val="00B768E4"/>
    <w:rsid w:val="00B769C8"/>
    <w:rsid w:val="00B806B4"/>
    <w:rsid w:val="00B81492"/>
    <w:rsid w:val="00B819AE"/>
    <w:rsid w:val="00B82A85"/>
    <w:rsid w:val="00B83CC5"/>
    <w:rsid w:val="00B843FF"/>
    <w:rsid w:val="00B847CA"/>
    <w:rsid w:val="00B853F8"/>
    <w:rsid w:val="00B859A1"/>
    <w:rsid w:val="00B9079C"/>
    <w:rsid w:val="00B918BA"/>
    <w:rsid w:val="00B92141"/>
    <w:rsid w:val="00B933C7"/>
    <w:rsid w:val="00B938D9"/>
    <w:rsid w:val="00B9489A"/>
    <w:rsid w:val="00B94904"/>
    <w:rsid w:val="00B96EBF"/>
    <w:rsid w:val="00B97662"/>
    <w:rsid w:val="00B9769B"/>
    <w:rsid w:val="00BA035D"/>
    <w:rsid w:val="00BA38C1"/>
    <w:rsid w:val="00BA52D0"/>
    <w:rsid w:val="00BA5AAA"/>
    <w:rsid w:val="00BA6452"/>
    <w:rsid w:val="00BA7086"/>
    <w:rsid w:val="00BA76BB"/>
    <w:rsid w:val="00BB07BC"/>
    <w:rsid w:val="00BB10B4"/>
    <w:rsid w:val="00BB1806"/>
    <w:rsid w:val="00BB3B0C"/>
    <w:rsid w:val="00BB3D9D"/>
    <w:rsid w:val="00BB429D"/>
    <w:rsid w:val="00BB6433"/>
    <w:rsid w:val="00BB6E75"/>
    <w:rsid w:val="00BB728D"/>
    <w:rsid w:val="00BB7F2B"/>
    <w:rsid w:val="00BC0BB2"/>
    <w:rsid w:val="00BC14B2"/>
    <w:rsid w:val="00BC16F5"/>
    <w:rsid w:val="00BC2439"/>
    <w:rsid w:val="00BC2B94"/>
    <w:rsid w:val="00BC2CC2"/>
    <w:rsid w:val="00BC4570"/>
    <w:rsid w:val="00BC4AE5"/>
    <w:rsid w:val="00BC4B02"/>
    <w:rsid w:val="00BC5502"/>
    <w:rsid w:val="00BC5593"/>
    <w:rsid w:val="00BC5C93"/>
    <w:rsid w:val="00BD1069"/>
    <w:rsid w:val="00BD1358"/>
    <w:rsid w:val="00BD1FD2"/>
    <w:rsid w:val="00BD266B"/>
    <w:rsid w:val="00BD3C83"/>
    <w:rsid w:val="00BD43F9"/>
    <w:rsid w:val="00BD50FC"/>
    <w:rsid w:val="00BD5399"/>
    <w:rsid w:val="00BD5C76"/>
    <w:rsid w:val="00BD6C9F"/>
    <w:rsid w:val="00BD7842"/>
    <w:rsid w:val="00BE28DE"/>
    <w:rsid w:val="00BE3279"/>
    <w:rsid w:val="00BE3961"/>
    <w:rsid w:val="00BE3B72"/>
    <w:rsid w:val="00BE4D00"/>
    <w:rsid w:val="00BE5BD9"/>
    <w:rsid w:val="00BE69F8"/>
    <w:rsid w:val="00BE7192"/>
    <w:rsid w:val="00BE7762"/>
    <w:rsid w:val="00BF007B"/>
    <w:rsid w:val="00BF069A"/>
    <w:rsid w:val="00BF06B8"/>
    <w:rsid w:val="00BF07F6"/>
    <w:rsid w:val="00BF1619"/>
    <w:rsid w:val="00BF1658"/>
    <w:rsid w:val="00BF1823"/>
    <w:rsid w:val="00BF1F23"/>
    <w:rsid w:val="00BF233F"/>
    <w:rsid w:val="00BF253F"/>
    <w:rsid w:val="00BF31CB"/>
    <w:rsid w:val="00BF3C00"/>
    <w:rsid w:val="00BF509C"/>
    <w:rsid w:val="00BF51FE"/>
    <w:rsid w:val="00BF7312"/>
    <w:rsid w:val="00C011E5"/>
    <w:rsid w:val="00C011F9"/>
    <w:rsid w:val="00C01373"/>
    <w:rsid w:val="00C01E12"/>
    <w:rsid w:val="00C024E8"/>
    <w:rsid w:val="00C02A13"/>
    <w:rsid w:val="00C02F1C"/>
    <w:rsid w:val="00C031BF"/>
    <w:rsid w:val="00C04368"/>
    <w:rsid w:val="00C04374"/>
    <w:rsid w:val="00C05305"/>
    <w:rsid w:val="00C0537D"/>
    <w:rsid w:val="00C0634B"/>
    <w:rsid w:val="00C067B4"/>
    <w:rsid w:val="00C10650"/>
    <w:rsid w:val="00C16670"/>
    <w:rsid w:val="00C167FC"/>
    <w:rsid w:val="00C169EF"/>
    <w:rsid w:val="00C16DC1"/>
    <w:rsid w:val="00C17302"/>
    <w:rsid w:val="00C20065"/>
    <w:rsid w:val="00C202EF"/>
    <w:rsid w:val="00C20DCF"/>
    <w:rsid w:val="00C21453"/>
    <w:rsid w:val="00C21C39"/>
    <w:rsid w:val="00C223CD"/>
    <w:rsid w:val="00C22692"/>
    <w:rsid w:val="00C2353A"/>
    <w:rsid w:val="00C23BC1"/>
    <w:rsid w:val="00C23D58"/>
    <w:rsid w:val="00C24198"/>
    <w:rsid w:val="00C24355"/>
    <w:rsid w:val="00C25226"/>
    <w:rsid w:val="00C25F6C"/>
    <w:rsid w:val="00C26455"/>
    <w:rsid w:val="00C2669D"/>
    <w:rsid w:val="00C26DFA"/>
    <w:rsid w:val="00C30093"/>
    <w:rsid w:val="00C304C6"/>
    <w:rsid w:val="00C3094C"/>
    <w:rsid w:val="00C30E0F"/>
    <w:rsid w:val="00C3114C"/>
    <w:rsid w:val="00C31875"/>
    <w:rsid w:val="00C338B2"/>
    <w:rsid w:val="00C339AE"/>
    <w:rsid w:val="00C33DCB"/>
    <w:rsid w:val="00C34472"/>
    <w:rsid w:val="00C347D4"/>
    <w:rsid w:val="00C35758"/>
    <w:rsid w:val="00C35AC1"/>
    <w:rsid w:val="00C3627A"/>
    <w:rsid w:val="00C3759F"/>
    <w:rsid w:val="00C37816"/>
    <w:rsid w:val="00C37B35"/>
    <w:rsid w:val="00C40980"/>
    <w:rsid w:val="00C40C99"/>
    <w:rsid w:val="00C43EDC"/>
    <w:rsid w:val="00C45980"/>
    <w:rsid w:val="00C4635B"/>
    <w:rsid w:val="00C47620"/>
    <w:rsid w:val="00C50B94"/>
    <w:rsid w:val="00C51835"/>
    <w:rsid w:val="00C531A2"/>
    <w:rsid w:val="00C5527D"/>
    <w:rsid w:val="00C55EB8"/>
    <w:rsid w:val="00C56D9D"/>
    <w:rsid w:val="00C57E7A"/>
    <w:rsid w:val="00C61779"/>
    <w:rsid w:val="00C61FBF"/>
    <w:rsid w:val="00C621B3"/>
    <w:rsid w:val="00C62284"/>
    <w:rsid w:val="00C6430C"/>
    <w:rsid w:val="00C6509D"/>
    <w:rsid w:val="00C66036"/>
    <w:rsid w:val="00C67B8F"/>
    <w:rsid w:val="00C67F65"/>
    <w:rsid w:val="00C702D5"/>
    <w:rsid w:val="00C703ED"/>
    <w:rsid w:val="00C70AFD"/>
    <w:rsid w:val="00C70B91"/>
    <w:rsid w:val="00C70D8E"/>
    <w:rsid w:val="00C70DC7"/>
    <w:rsid w:val="00C70EA4"/>
    <w:rsid w:val="00C710BC"/>
    <w:rsid w:val="00C72773"/>
    <w:rsid w:val="00C729BB"/>
    <w:rsid w:val="00C743CB"/>
    <w:rsid w:val="00C74532"/>
    <w:rsid w:val="00C74C9A"/>
    <w:rsid w:val="00C74FEC"/>
    <w:rsid w:val="00C7755D"/>
    <w:rsid w:val="00C80C95"/>
    <w:rsid w:val="00C810A2"/>
    <w:rsid w:val="00C8190F"/>
    <w:rsid w:val="00C828EA"/>
    <w:rsid w:val="00C82B6B"/>
    <w:rsid w:val="00C8382B"/>
    <w:rsid w:val="00C853B0"/>
    <w:rsid w:val="00C8565E"/>
    <w:rsid w:val="00C8565F"/>
    <w:rsid w:val="00C85800"/>
    <w:rsid w:val="00C869B3"/>
    <w:rsid w:val="00C86D34"/>
    <w:rsid w:val="00C87724"/>
    <w:rsid w:val="00C877DF"/>
    <w:rsid w:val="00C87E89"/>
    <w:rsid w:val="00C911F8"/>
    <w:rsid w:val="00C91BBF"/>
    <w:rsid w:val="00C91CDC"/>
    <w:rsid w:val="00C92B92"/>
    <w:rsid w:val="00C935D0"/>
    <w:rsid w:val="00C93BAB"/>
    <w:rsid w:val="00C94CC4"/>
    <w:rsid w:val="00C963FA"/>
    <w:rsid w:val="00C96492"/>
    <w:rsid w:val="00C96ADA"/>
    <w:rsid w:val="00CA131E"/>
    <w:rsid w:val="00CA1904"/>
    <w:rsid w:val="00CA1976"/>
    <w:rsid w:val="00CA265E"/>
    <w:rsid w:val="00CA3DAE"/>
    <w:rsid w:val="00CA551A"/>
    <w:rsid w:val="00CA57AD"/>
    <w:rsid w:val="00CA714E"/>
    <w:rsid w:val="00CB0008"/>
    <w:rsid w:val="00CB160C"/>
    <w:rsid w:val="00CB35A5"/>
    <w:rsid w:val="00CB46B1"/>
    <w:rsid w:val="00CB4E15"/>
    <w:rsid w:val="00CB5182"/>
    <w:rsid w:val="00CB5237"/>
    <w:rsid w:val="00CB57A8"/>
    <w:rsid w:val="00CB5CC3"/>
    <w:rsid w:val="00CB608E"/>
    <w:rsid w:val="00CB6618"/>
    <w:rsid w:val="00CB7ABE"/>
    <w:rsid w:val="00CC0C3D"/>
    <w:rsid w:val="00CC3064"/>
    <w:rsid w:val="00CC360E"/>
    <w:rsid w:val="00CC3B78"/>
    <w:rsid w:val="00CC3FE2"/>
    <w:rsid w:val="00CC41FD"/>
    <w:rsid w:val="00CC4A75"/>
    <w:rsid w:val="00CC5A00"/>
    <w:rsid w:val="00CC5D56"/>
    <w:rsid w:val="00CC5F5E"/>
    <w:rsid w:val="00CD0636"/>
    <w:rsid w:val="00CD0C88"/>
    <w:rsid w:val="00CD135F"/>
    <w:rsid w:val="00CD4154"/>
    <w:rsid w:val="00CD42FB"/>
    <w:rsid w:val="00CD4DCE"/>
    <w:rsid w:val="00CD502A"/>
    <w:rsid w:val="00CD50EB"/>
    <w:rsid w:val="00CD73BE"/>
    <w:rsid w:val="00CD79B7"/>
    <w:rsid w:val="00CE032B"/>
    <w:rsid w:val="00CE08DF"/>
    <w:rsid w:val="00CE0D31"/>
    <w:rsid w:val="00CE25D6"/>
    <w:rsid w:val="00CE321A"/>
    <w:rsid w:val="00CE42C4"/>
    <w:rsid w:val="00CE47B5"/>
    <w:rsid w:val="00CE4FEB"/>
    <w:rsid w:val="00CE6284"/>
    <w:rsid w:val="00CE7D0C"/>
    <w:rsid w:val="00CF0045"/>
    <w:rsid w:val="00CF116B"/>
    <w:rsid w:val="00CF370B"/>
    <w:rsid w:val="00CF43EF"/>
    <w:rsid w:val="00CF4D97"/>
    <w:rsid w:val="00CF6828"/>
    <w:rsid w:val="00CF7015"/>
    <w:rsid w:val="00CF717C"/>
    <w:rsid w:val="00D004FA"/>
    <w:rsid w:val="00D00CB3"/>
    <w:rsid w:val="00D010FA"/>
    <w:rsid w:val="00D0200F"/>
    <w:rsid w:val="00D023B7"/>
    <w:rsid w:val="00D02D7A"/>
    <w:rsid w:val="00D03247"/>
    <w:rsid w:val="00D03506"/>
    <w:rsid w:val="00D0380E"/>
    <w:rsid w:val="00D04DC8"/>
    <w:rsid w:val="00D05802"/>
    <w:rsid w:val="00D06CA3"/>
    <w:rsid w:val="00D076B4"/>
    <w:rsid w:val="00D078DD"/>
    <w:rsid w:val="00D1032F"/>
    <w:rsid w:val="00D10B95"/>
    <w:rsid w:val="00D10D52"/>
    <w:rsid w:val="00D10F12"/>
    <w:rsid w:val="00D13990"/>
    <w:rsid w:val="00D13E28"/>
    <w:rsid w:val="00D15813"/>
    <w:rsid w:val="00D15B6E"/>
    <w:rsid w:val="00D1665C"/>
    <w:rsid w:val="00D207EA"/>
    <w:rsid w:val="00D21235"/>
    <w:rsid w:val="00D2284A"/>
    <w:rsid w:val="00D228B8"/>
    <w:rsid w:val="00D231AE"/>
    <w:rsid w:val="00D238B1"/>
    <w:rsid w:val="00D23D87"/>
    <w:rsid w:val="00D24265"/>
    <w:rsid w:val="00D24A0E"/>
    <w:rsid w:val="00D253E7"/>
    <w:rsid w:val="00D27DA9"/>
    <w:rsid w:val="00D27DC0"/>
    <w:rsid w:val="00D35713"/>
    <w:rsid w:val="00D35CF8"/>
    <w:rsid w:val="00D35FCF"/>
    <w:rsid w:val="00D3739D"/>
    <w:rsid w:val="00D3773B"/>
    <w:rsid w:val="00D37955"/>
    <w:rsid w:val="00D4051B"/>
    <w:rsid w:val="00D4088C"/>
    <w:rsid w:val="00D4088E"/>
    <w:rsid w:val="00D40EAE"/>
    <w:rsid w:val="00D41FCD"/>
    <w:rsid w:val="00D42DB6"/>
    <w:rsid w:val="00D441BA"/>
    <w:rsid w:val="00D450EB"/>
    <w:rsid w:val="00D45457"/>
    <w:rsid w:val="00D460BC"/>
    <w:rsid w:val="00D46DAB"/>
    <w:rsid w:val="00D470BE"/>
    <w:rsid w:val="00D47CB0"/>
    <w:rsid w:val="00D50A42"/>
    <w:rsid w:val="00D51984"/>
    <w:rsid w:val="00D52549"/>
    <w:rsid w:val="00D53116"/>
    <w:rsid w:val="00D538DE"/>
    <w:rsid w:val="00D54702"/>
    <w:rsid w:val="00D55738"/>
    <w:rsid w:val="00D5640C"/>
    <w:rsid w:val="00D56DE4"/>
    <w:rsid w:val="00D56F9E"/>
    <w:rsid w:val="00D57207"/>
    <w:rsid w:val="00D57B67"/>
    <w:rsid w:val="00D6062E"/>
    <w:rsid w:val="00D60789"/>
    <w:rsid w:val="00D62F72"/>
    <w:rsid w:val="00D6408B"/>
    <w:rsid w:val="00D64903"/>
    <w:rsid w:val="00D65BBC"/>
    <w:rsid w:val="00D6673F"/>
    <w:rsid w:val="00D66C20"/>
    <w:rsid w:val="00D700B3"/>
    <w:rsid w:val="00D70551"/>
    <w:rsid w:val="00D71242"/>
    <w:rsid w:val="00D7245A"/>
    <w:rsid w:val="00D73364"/>
    <w:rsid w:val="00D7374B"/>
    <w:rsid w:val="00D74814"/>
    <w:rsid w:val="00D74B2D"/>
    <w:rsid w:val="00D74E63"/>
    <w:rsid w:val="00D74F49"/>
    <w:rsid w:val="00D75955"/>
    <w:rsid w:val="00D75D3F"/>
    <w:rsid w:val="00D76398"/>
    <w:rsid w:val="00D76DB1"/>
    <w:rsid w:val="00D76E7C"/>
    <w:rsid w:val="00D77096"/>
    <w:rsid w:val="00D77B57"/>
    <w:rsid w:val="00D77D73"/>
    <w:rsid w:val="00D8098A"/>
    <w:rsid w:val="00D80B70"/>
    <w:rsid w:val="00D81157"/>
    <w:rsid w:val="00D81235"/>
    <w:rsid w:val="00D81560"/>
    <w:rsid w:val="00D815ED"/>
    <w:rsid w:val="00D8209C"/>
    <w:rsid w:val="00D823DE"/>
    <w:rsid w:val="00D82AB8"/>
    <w:rsid w:val="00D832D1"/>
    <w:rsid w:val="00D83507"/>
    <w:rsid w:val="00D83979"/>
    <w:rsid w:val="00D839F3"/>
    <w:rsid w:val="00D853E9"/>
    <w:rsid w:val="00D85F25"/>
    <w:rsid w:val="00D861C4"/>
    <w:rsid w:val="00D8620A"/>
    <w:rsid w:val="00D902A9"/>
    <w:rsid w:val="00D90B15"/>
    <w:rsid w:val="00D9180B"/>
    <w:rsid w:val="00D91872"/>
    <w:rsid w:val="00D91C95"/>
    <w:rsid w:val="00D94D1B"/>
    <w:rsid w:val="00D955C4"/>
    <w:rsid w:val="00D95D76"/>
    <w:rsid w:val="00D969F8"/>
    <w:rsid w:val="00D96B7B"/>
    <w:rsid w:val="00D97803"/>
    <w:rsid w:val="00DA0265"/>
    <w:rsid w:val="00DA07A0"/>
    <w:rsid w:val="00DA13EA"/>
    <w:rsid w:val="00DA191F"/>
    <w:rsid w:val="00DA1DC5"/>
    <w:rsid w:val="00DA2418"/>
    <w:rsid w:val="00DA2A30"/>
    <w:rsid w:val="00DA40C7"/>
    <w:rsid w:val="00DA40F3"/>
    <w:rsid w:val="00DA4A4C"/>
    <w:rsid w:val="00DA5785"/>
    <w:rsid w:val="00DA5884"/>
    <w:rsid w:val="00DA59E0"/>
    <w:rsid w:val="00DA615A"/>
    <w:rsid w:val="00DB0B92"/>
    <w:rsid w:val="00DB1452"/>
    <w:rsid w:val="00DB20C0"/>
    <w:rsid w:val="00DB3329"/>
    <w:rsid w:val="00DB35B9"/>
    <w:rsid w:val="00DB3BE7"/>
    <w:rsid w:val="00DB4748"/>
    <w:rsid w:val="00DB4A85"/>
    <w:rsid w:val="00DB50FA"/>
    <w:rsid w:val="00DB56EC"/>
    <w:rsid w:val="00DB5BF9"/>
    <w:rsid w:val="00DB60D3"/>
    <w:rsid w:val="00DB69A0"/>
    <w:rsid w:val="00DB7520"/>
    <w:rsid w:val="00DC0306"/>
    <w:rsid w:val="00DC14B3"/>
    <w:rsid w:val="00DC1BCB"/>
    <w:rsid w:val="00DC1DBF"/>
    <w:rsid w:val="00DC2356"/>
    <w:rsid w:val="00DC44D8"/>
    <w:rsid w:val="00DC604F"/>
    <w:rsid w:val="00DC60AF"/>
    <w:rsid w:val="00DC6283"/>
    <w:rsid w:val="00DC69AD"/>
    <w:rsid w:val="00DC7074"/>
    <w:rsid w:val="00DC7916"/>
    <w:rsid w:val="00DD020A"/>
    <w:rsid w:val="00DD0283"/>
    <w:rsid w:val="00DD0391"/>
    <w:rsid w:val="00DD0D4E"/>
    <w:rsid w:val="00DD1676"/>
    <w:rsid w:val="00DD1DB1"/>
    <w:rsid w:val="00DD2455"/>
    <w:rsid w:val="00DD25D5"/>
    <w:rsid w:val="00DD283B"/>
    <w:rsid w:val="00DD28EE"/>
    <w:rsid w:val="00DD2CFB"/>
    <w:rsid w:val="00DD320D"/>
    <w:rsid w:val="00DD385C"/>
    <w:rsid w:val="00DD3A73"/>
    <w:rsid w:val="00DD53AF"/>
    <w:rsid w:val="00DD53F0"/>
    <w:rsid w:val="00DD63E3"/>
    <w:rsid w:val="00DD6902"/>
    <w:rsid w:val="00DD76E5"/>
    <w:rsid w:val="00DE0B44"/>
    <w:rsid w:val="00DE1641"/>
    <w:rsid w:val="00DE19BA"/>
    <w:rsid w:val="00DE2FC7"/>
    <w:rsid w:val="00DE30F9"/>
    <w:rsid w:val="00DE4093"/>
    <w:rsid w:val="00DE5BC7"/>
    <w:rsid w:val="00DE6244"/>
    <w:rsid w:val="00DF087F"/>
    <w:rsid w:val="00DF1037"/>
    <w:rsid w:val="00DF1909"/>
    <w:rsid w:val="00DF328A"/>
    <w:rsid w:val="00DF3388"/>
    <w:rsid w:val="00DF3C48"/>
    <w:rsid w:val="00DF4F5B"/>
    <w:rsid w:val="00DF601C"/>
    <w:rsid w:val="00DF63F6"/>
    <w:rsid w:val="00DF69D8"/>
    <w:rsid w:val="00DF757E"/>
    <w:rsid w:val="00E00FD7"/>
    <w:rsid w:val="00E02265"/>
    <w:rsid w:val="00E02708"/>
    <w:rsid w:val="00E05695"/>
    <w:rsid w:val="00E05696"/>
    <w:rsid w:val="00E0579D"/>
    <w:rsid w:val="00E057DD"/>
    <w:rsid w:val="00E0676C"/>
    <w:rsid w:val="00E06D94"/>
    <w:rsid w:val="00E073D8"/>
    <w:rsid w:val="00E0745D"/>
    <w:rsid w:val="00E075DC"/>
    <w:rsid w:val="00E0776C"/>
    <w:rsid w:val="00E07B56"/>
    <w:rsid w:val="00E12FA5"/>
    <w:rsid w:val="00E13F36"/>
    <w:rsid w:val="00E14A29"/>
    <w:rsid w:val="00E161DA"/>
    <w:rsid w:val="00E16D37"/>
    <w:rsid w:val="00E2185E"/>
    <w:rsid w:val="00E22922"/>
    <w:rsid w:val="00E22A8D"/>
    <w:rsid w:val="00E23651"/>
    <w:rsid w:val="00E24034"/>
    <w:rsid w:val="00E24F6D"/>
    <w:rsid w:val="00E2595E"/>
    <w:rsid w:val="00E25983"/>
    <w:rsid w:val="00E2605B"/>
    <w:rsid w:val="00E262E1"/>
    <w:rsid w:val="00E2674C"/>
    <w:rsid w:val="00E26869"/>
    <w:rsid w:val="00E27362"/>
    <w:rsid w:val="00E27421"/>
    <w:rsid w:val="00E27D8F"/>
    <w:rsid w:val="00E30325"/>
    <w:rsid w:val="00E3043B"/>
    <w:rsid w:val="00E304E9"/>
    <w:rsid w:val="00E30AB3"/>
    <w:rsid w:val="00E31D4C"/>
    <w:rsid w:val="00E33D6F"/>
    <w:rsid w:val="00E341F9"/>
    <w:rsid w:val="00E342DF"/>
    <w:rsid w:val="00E345C4"/>
    <w:rsid w:val="00E348FE"/>
    <w:rsid w:val="00E349C2"/>
    <w:rsid w:val="00E35701"/>
    <w:rsid w:val="00E35E0D"/>
    <w:rsid w:val="00E36DBE"/>
    <w:rsid w:val="00E36E12"/>
    <w:rsid w:val="00E40F4F"/>
    <w:rsid w:val="00E42D2C"/>
    <w:rsid w:val="00E4353D"/>
    <w:rsid w:val="00E4485D"/>
    <w:rsid w:val="00E452C9"/>
    <w:rsid w:val="00E45341"/>
    <w:rsid w:val="00E465DF"/>
    <w:rsid w:val="00E47C9E"/>
    <w:rsid w:val="00E47D41"/>
    <w:rsid w:val="00E517E8"/>
    <w:rsid w:val="00E51E18"/>
    <w:rsid w:val="00E51F0D"/>
    <w:rsid w:val="00E520AE"/>
    <w:rsid w:val="00E534B9"/>
    <w:rsid w:val="00E5350D"/>
    <w:rsid w:val="00E5370C"/>
    <w:rsid w:val="00E53FA1"/>
    <w:rsid w:val="00E5473A"/>
    <w:rsid w:val="00E54C34"/>
    <w:rsid w:val="00E54C69"/>
    <w:rsid w:val="00E55D8F"/>
    <w:rsid w:val="00E56F6A"/>
    <w:rsid w:val="00E57F4A"/>
    <w:rsid w:val="00E6278A"/>
    <w:rsid w:val="00E62ABE"/>
    <w:rsid w:val="00E6302C"/>
    <w:rsid w:val="00E63B23"/>
    <w:rsid w:val="00E64C40"/>
    <w:rsid w:val="00E65119"/>
    <w:rsid w:val="00E651E1"/>
    <w:rsid w:val="00E651F6"/>
    <w:rsid w:val="00E6584B"/>
    <w:rsid w:val="00E65B09"/>
    <w:rsid w:val="00E663CD"/>
    <w:rsid w:val="00E67046"/>
    <w:rsid w:val="00E678FC"/>
    <w:rsid w:val="00E701A7"/>
    <w:rsid w:val="00E71240"/>
    <w:rsid w:val="00E71D69"/>
    <w:rsid w:val="00E71DA0"/>
    <w:rsid w:val="00E720C1"/>
    <w:rsid w:val="00E7215F"/>
    <w:rsid w:val="00E72E03"/>
    <w:rsid w:val="00E7303C"/>
    <w:rsid w:val="00E73D8B"/>
    <w:rsid w:val="00E747FD"/>
    <w:rsid w:val="00E74B6B"/>
    <w:rsid w:val="00E7516E"/>
    <w:rsid w:val="00E75230"/>
    <w:rsid w:val="00E76A22"/>
    <w:rsid w:val="00E77049"/>
    <w:rsid w:val="00E8053E"/>
    <w:rsid w:val="00E81951"/>
    <w:rsid w:val="00E82208"/>
    <w:rsid w:val="00E84B5C"/>
    <w:rsid w:val="00E864E9"/>
    <w:rsid w:val="00E87A9B"/>
    <w:rsid w:val="00E926DD"/>
    <w:rsid w:val="00E93A1F"/>
    <w:rsid w:val="00E94619"/>
    <w:rsid w:val="00E94A12"/>
    <w:rsid w:val="00E95EB5"/>
    <w:rsid w:val="00E96527"/>
    <w:rsid w:val="00E96630"/>
    <w:rsid w:val="00E96BF3"/>
    <w:rsid w:val="00E976F9"/>
    <w:rsid w:val="00EA1125"/>
    <w:rsid w:val="00EA1B68"/>
    <w:rsid w:val="00EA2D4E"/>
    <w:rsid w:val="00EA3A3B"/>
    <w:rsid w:val="00EA6279"/>
    <w:rsid w:val="00EA68F8"/>
    <w:rsid w:val="00EB05FC"/>
    <w:rsid w:val="00EB0858"/>
    <w:rsid w:val="00EB1AD9"/>
    <w:rsid w:val="00EB1FAD"/>
    <w:rsid w:val="00EB3492"/>
    <w:rsid w:val="00EB3999"/>
    <w:rsid w:val="00EB4400"/>
    <w:rsid w:val="00EB4972"/>
    <w:rsid w:val="00EB49B3"/>
    <w:rsid w:val="00EB520F"/>
    <w:rsid w:val="00EB62E1"/>
    <w:rsid w:val="00EB6C5B"/>
    <w:rsid w:val="00EB7769"/>
    <w:rsid w:val="00EB7C51"/>
    <w:rsid w:val="00EC15D2"/>
    <w:rsid w:val="00EC2DFB"/>
    <w:rsid w:val="00EC2FAB"/>
    <w:rsid w:val="00EC3EFF"/>
    <w:rsid w:val="00EC439E"/>
    <w:rsid w:val="00EC5B01"/>
    <w:rsid w:val="00EC749E"/>
    <w:rsid w:val="00ED0209"/>
    <w:rsid w:val="00ED0994"/>
    <w:rsid w:val="00ED13ED"/>
    <w:rsid w:val="00ED14A3"/>
    <w:rsid w:val="00ED1667"/>
    <w:rsid w:val="00ED28BE"/>
    <w:rsid w:val="00ED2934"/>
    <w:rsid w:val="00ED3A6E"/>
    <w:rsid w:val="00ED3CB4"/>
    <w:rsid w:val="00ED3CF1"/>
    <w:rsid w:val="00ED3DBA"/>
    <w:rsid w:val="00ED4881"/>
    <w:rsid w:val="00ED4B8E"/>
    <w:rsid w:val="00ED6CE8"/>
    <w:rsid w:val="00ED7420"/>
    <w:rsid w:val="00ED7723"/>
    <w:rsid w:val="00ED7813"/>
    <w:rsid w:val="00ED7965"/>
    <w:rsid w:val="00EE0E49"/>
    <w:rsid w:val="00EE2586"/>
    <w:rsid w:val="00EE3C8A"/>
    <w:rsid w:val="00EE4CC2"/>
    <w:rsid w:val="00EE525E"/>
    <w:rsid w:val="00EE58DA"/>
    <w:rsid w:val="00EE5FD4"/>
    <w:rsid w:val="00EE6510"/>
    <w:rsid w:val="00EE68CC"/>
    <w:rsid w:val="00EE6AE9"/>
    <w:rsid w:val="00EE6BF0"/>
    <w:rsid w:val="00EF1B79"/>
    <w:rsid w:val="00EF35BF"/>
    <w:rsid w:val="00EF4A42"/>
    <w:rsid w:val="00EF4C51"/>
    <w:rsid w:val="00EF5194"/>
    <w:rsid w:val="00EF5286"/>
    <w:rsid w:val="00EF54E1"/>
    <w:rsid w:val="00EF5E0F"/>
    <w:rsid w:val="00EF6513"/>
    <w:rsid w:val="00EF7599"/>
    <w:rsid w:val="00F0044A"/>
    <w:rsid w:val="00F0089F"/>
    <w:rsid w:val="00F00B8A"/>
    <w:rsid w:val="00F00D23"/>
    <w:rsid w:val="00F00D31"/>
    <w:rsid w:val="00F01052"/>
    <w:rsid w:val="00F010DA"/>
    <w:rsid w:val="00F01443"/>
    <w:rsid w:val="00F01965"/>
    <w:rsid w:val="00F02483"/>
    <w:rsid w:val="00F02F4A"/>
    <w:rsid w:val="00F03112"/>
    <w:rsid w:val="00F04D56"/>
    <w:rsid w:val="00F05642"/>
    <w:rsid w:val="00F05D0C"/>
    <w:rsid w:val="00F064E1"/>
    <w:rsid w:val="00F06F78"/>
    <w:rsid w:val="00F10B7B"/>
    <w:rsid w:val="00F1226C"/>
    <w:rsid w:val="00F1338E"/>
    <w:rsid w:val="00F135F2"/>
    <w:rsid w:val="00F140C3"/>
    <w:rsid w:val="00F14953"/>
    <w:rsid w:val="00F14E33"/>
    <w:rsid w:val="00F156CF"/>
    <w:rsid w:val="00F165B0"/>
    <w:rsid w:val="00F166D8"/>
    <w:rsid w:val="00F16CF9"/>
    <w:rsid w:val="00F16E05"/>
    <w:rsid w:val="00F1715E"/>
    <w:rsid w:val="00F174C9"/>
    <w:rsid w:val="00F17B2C"/>
    <w:rsid w:val="00F207A9"/>
    <w:rsid w:val="00F22B51"/>
    <w:rsid w:val="00F24759"/>
    <w:rsid w:val="00F2525B"/>
    <w:rsid w:val="00F25F11"/>
    <w:rsid w:val="00F26352"/>
    <w:rsid w:val="00F2635F"/>
    <w:rsid w:val="00F26770"/>
    <w:rsid w:val="00F26FC0"/>
    <w:rsid w:val="00F27018"/>
    <w:rsid w:val="00F27D25"/>
    <w:rsid w:val="00F33181"/>
    <w:rsid w:val="00F36F18"/>
    <w:rsid w:val="00F40357"/>
    <w:rsid w:val="00F429AB"/>
    <w:rsid w:val="00F43DBD"/>
    <w:rsid w:val="00F440C3"/>
    <w:rsid w:val="00F453D1"/>
    <w:rsid w:val="00F45CB0"/>
    <w:rsid w:val="00F465BF"/>
    <w:rsid w:val="00F468AF"/>
    <w:rsid w:val="00F46CB3"/>
    <w:rsid w:val="00F47665"/>
    <w:rsid w:val="00F51193"/>
    <w:rsid w:val="00F5244B"/>
    <w:rsid w:val="00F52AA9"/>
    <w:rsid w:val="00F543E7"/>
    <w:rsid w:val="00F557F9"/>
    <w:rsid w:val="00F570DB"/>
    <w:rsid w:val="00F604A7"/>
    <w:rsid w:val="00F60BC4"/>
    <w:rsid w:val="00F62DBC"/>
    <w:rsid w:val="00F639A9"/>
    <w:rsid w:val="00F64471"/>
    <w:rsid w:val="00F64949"/>
    <w:rsid w:val="00F65B6D"/>
    <w:rsid w:val="00F66F26"/>
    <w:rsid w:val="00F67892"/>
    <w:rsid w:val="00F70DFF"/>
    <w:rsid w:val="00F71202"/>
    <w:rsid w:val="00F715B3"/>
    <w:rsid w:val="00F74044"/>
    <w:rsid w:val="00F74B51"/>
    <w:rsid w:val="00F75433"/>
    <w:rsid w:val="00F759C0"/>
    <w:rsid w:val="00F75CD8"/>
    <w:rsid w:val="00F7716D"/>
    <w:rsid w:val="00F779BE"/>
    <w:rsid w:val="00F82020"/>
    <w:rsid w:val="00F821AE"/>
    <w:rsid w:val="00F822D4"/>
    <w:rsid w:val="00F8330C"/>
    <w:rsid w:val="00F833F6"/>
    <w:rsid w:val="00F836D7"/>
    <w:rsid w:val="00F83CE3"/>
    <w:rsid w:val="00F840D0"/>
    <w:rsid w:val="00F84D78"/>
    <w:rsid w:val="00F85A9C"/>
    <w:rsid w:val="00F866B3"/>
    <w:rsid w:val="00F90550"/>
    <w:rsid w:val="00F9137B"/>
    <w:rsid w:val="00F91F2F"/>
    <w:rsid w:val="00F93178"/>
    <w:rsid w:val="00F93521"/>
    <w:rsid w:val="00F93591"/>
    <w:rsid w:val="00F93775"/>
    <w:rsid w:val="00F93A7D"/>
    <w:rsid w:val="00F93B10"/>
    <w:rsid w:val="00F93D58"/>
    <w:rsid w:val="00F9433B"/>
    <w:rsid w:val="00F95244"/>
    <w:rsid w:val="00F95C49"/>
    <w:rsid w:val="00F95F0C"/>
    <w:rsid w:val="00F95F72"/>
    <w:rsid w:val="00F96CB4"/>
    <w:rsid w:val="00F96FB0"/>
    <w:rsid w:val="00FA060F"/>
    <w:rsid w:val="00FA155D"/>
    <w:rsid w:val="00FA16AC"/>
    <w:rsid w:val="00FA1CE0"/>
    <w:rsid w:val="00FA2A68"/>
    <w:rsid w:val="00FA420A"/>
    <w:rsid w:val="00FA4307"/>
    <w:rsid w:val="00FA4343"/>
    <w:rsid w:val="00FA4BB4"/>
    <w:rsid w:val="00FA5282"/>
    <w:rsid w:val="00FA559C"/>
    <w:rsid w:val="00FA59AD"/>
    <w:rsid w:val="00FA6013"/>
    <w:rsid w:val="00FA6F3E"/>
    <w:rsid w:val="00FA7190"/>
    <w:rsid w:val="00FA71A7"/>
    <w:rsid w:val="00FA7586"/>
    <w:rsid w:val="00FA75A8"/>
    <w:rsid w:val="00FA7837"/>
    <w:rsid w:val="00FA7B06"/>
    <w:rsid w:val="00FA7C4C"/>
    <w:rsid w:val="00FA7E64"/>
    <w:rsid w:val="00FA7FE2"/>
    <w:rsid w:val="00FB07ED"/>
    <w:rsid w:val="00FB0A61"/>
    <w:rsid w:val="00FB3781"/>
    <w:rsid w:val="00FB3A40"/>
    <w:rsid w:val="00FB4163"/>
    <w:rsid w:val="00FB4227"/>
    <w:rsid w:val="00FB5BFB"/>
    <w:rsid w:val="00FB776B"/>
    <w:rsid w:val="00FC302C"/>
    <w:rsid w:val="00FC3467"/>
    <w:rsid w:val="00FC3D7D"/>
    <w:rsid w:val="00FC462C"/>
    <w:rsid w:val="00FC4B22"/>
    <w:rsid w:val="00FC5A1A"/>
    <w:rsid w:val="00FC6E97"/>
    <w:rsid w:val="00FC7843"/>
    <w:rsid w:val="00FD0E4C"/>
    <w:rsid w:val="00FD110D"/>
    <w:rsid w:val="00FD193E"/>
    <w:rsid w:val="00FD19A8"/>
    <w:rsid w:val="00FD2364"/>
    <w:rsid w:val="00FD249C"/>
    <w:rsid w:val="00FD2B67"/>
    <w:rsid w:val="00FD391F"/>
    <w:rsid w:val="00FD48EC"/>
    <w:rsid w:val="00FD4ADE"/>
    <w:rsid w:val="00FD4EAF"/>
    <w:rsid w:val="00FD58F1"/>
    <w:rsid w:val="00FD5ECE"/>
    <w:rsid w:val="00FD6E3B"/>
    <w:rsid w:val="00FE222A"/>
    <w:rsid w:val="00FE24EA"/>
    <w:rsid w:val="00FE2BF7"/>
    <w:rsid w:val="00FE419A"/>
    <w:rsid w:val="00FE43DD"/>
    <w:rsid w:val="00FE4CAD"/>
    <w:rsid w:val="00FE4D11"/>
    <w:rsid w:val="00FE5A51"/>
    <w:rsid w:val="00FE64B9"/>
    <w:rsid w:val="00FE6D0F"/>
    <w:rsid w:val="00FE709F"/>
    <w:rsid w:val="00FF0833"/>
    <w:rsid w:val="00FF3494"/>
    <w:rsid w:val="00FF42A3"/>
    <w:rsid w:val="00FF4AA2"/>
    <w:rsid w:val="00FF5357"/>
    <w:rsid w:val="00FF6AE9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032565"/>
  <w15:chartTrackingRefBased/>
  <w15:docId w15:val="{D8040E6A-06FD-460D-AB39-7D5CD68A3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189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89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4189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4189C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B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B8A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CC0C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B6E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2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85"/>
  </w:style>
  <w:style w:type="paragraph" w:styleId="Footer">
    <w:name w:val="footer"/>
    <w:basedOn w:val="Normal"/>
    <w:link w:val="FooterChar"/>
    <w:uiPriority w:val="99"/>
    <w:unhideWhenUsed/>
    <w:rsid w:val="00B82A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85"/>
  </w:style>
  <w:style w:type="character" w:styleId="Hyperlink">
    <w:name w:val="Hyperlink"/>
    <w:basedOn w:val="DefaultParagraphFont"/>
    <w:uiPriority w:val="99"/>
    <w:unhideWhenUsed/>
    <w:rsid w:val="00B5233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3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480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05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5D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5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5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5D0C"/>
    <w:rPr>
      <w:b/>
      <w:bCs/>
      <w:sz w:val="20"/>
      <w:szCs w:val="20"/>
    </w:rPr>
  </w:style>
  <w:style w:type="character" w:customStyle="1" w:styleId="id-label">
    <w:name w:val="id-label"/>
    <w:basedOn w:val="DefaultParagraphFont"/>
    <w:rsid w:val="00A01861"/>
  </w:style>
  <w:style w:type="character" w:styleId="Strong">
    <w:name w:val="Strong"/>
    <w:basedOn w:val="DefaultParagraphFont"/>
    <w:uiPriority w:val="22"/>
    <w:qFormat/>
    <w:rsid w:val="00A01861"/>
    <w:rPr>
      <w:b/>
      <w:bCs/>
    </w:rPr>
  </w:style>
  <w:style w:type="paragraph" w:styleId="ListParagraph">
    <w:name w:val="List Paragraph"/>
    <w:basedOn w:val="Normal"/>
    <w:uiPriority w:val="34"/>
    <w:qFormat/>
    <w:rsid w:val="009604E6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6F3E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855D4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B64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gkelc">
    <w:name w:val="hgkelc"/>
    <w:basedOn w:val="DefaultParagraphFont"/>
    <w:rsid w:val="003A2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C4AC51-9B3B-FC4C-A08F-29B84A87E118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Links>
    <vt:vector size="6" baseType="variant">
      <vt:variant>
        <vt:i4>2818138</vt:i4>
      </vt:variant>
      <vt:variant>
        <vt:i4>0</vt:i4>
      </vt:variant>
      <vt:variant>
        <vt:i4>0</vt:i4>
      </vt:variant>
      <vt:variant>
        <vt:i4>5</vt:i4>
      </vt:variant>
      <vt:variant>
        <vt:lpwstr>https://journals.lww.com/ccmjournal/Documents/CCM_Info_for_Auth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ng</dc:creator>
  <cp:keywords/>
  <dc:description/>
  <cp:lastModifiedBy>Andrew Hong</cp:lastModifiedBy>
  <cp:revision>3</cp:revision>
  <dcterms:created xsi:type="dcterms:W3CDTF">2021-12-02T18:59:00Z</dcterms:created>
  <dcterms:modified xsi:type="dcterms:W3CDTF">2021-12-02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566</vt:lpwstr>
  </property>
  <property fmtid="{D5CDD505-2E9C-101B-9397-08002B2CF9AE}" pid="3" name="grammarly_documentContext">
    <vt:lpwstr>{"goals":[],"domain":"general","emotions":[],"dialect":"american"}</vt:lpwstr>
  </property>
</Properties>
</file>